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88A3C" w14:textId="48258D72" w:rsidR="00496792" w:rsidRDefault="00CF31FA" w:rsidP="00CF31FA">
      <w:pPr>
        <w:pStyle w:val="Heading2"/>
        <w:spacing w:line="276" w:lineRule="auto"/>
      </w:pPr>
      <w:bookmarkStart w:id="0" w:name="_Hlk176181691"/>
      <w:bookmarkStart w:id="1" w:name="_Hlk176181192"/>
      <w:r>
        <w:t>Additional File 1</w:t>
      </w:r>
      <w:bookmarkEnd w:id="0"/>
      <w:r>
        <w:t>:</w:t>
      </w:r>
      <w:r w:rsidR="000B3E3B" w:rsidRPr="000004C1">
        <w:t xml:space="preserve"> </w:t>
      </w:r>
      <w:r>
        <w:t>Table</w:t>
      </w:r>
      <w:r w:rsidR="003037EA">
        <w:t>s</w:t>
      </w:r>
      <w:r>
        <w:t xml:space="preserve"> S1-S4</w:t>
      </w:r>
    </w:p>
    <w:p w14:paraId="42278256" w14:textId="7C038EF1" w:rsidR="000B3E3B" w:rsidRPr="00396370" w:rsidRDefault="000B3E3B" w:rsidP="00CF31FA">
      <w:pPr>
        <w:spacing w:line="276" w:lineRule="auto"/>
        <w:rPr>
          <w:b/>
          <w:bCs/>
        </w:rPr>
      </w:pPr>
      <w:r w:rsidRPr="00396370">
        <w:rPr>
          <w:b/>
          <w:bCs/>
        </w:rPr>
        <w:t xml:space="preserve">Table </w:t>
      </w:r>
      <w:r w:rsidR="00CF31FA">
        <w:rPr>
          <w:b/>
          <w:bCs/>
        </w:rPr>
        <w:t>S</w:t>
      </w:r>
      <w:r w:rsidRPr="00396370">
        <w:rPr>
          <w:b/>
          <w:bCs/>
        </w:rPr>
        <w:t xml:space="preserve">1. Data sources and variables </w:t>
      </w:r>
      <w:r w:rsidR="005A497C">
        <w:rPr>
          <w:b/>
          <w:bCs/>
        </w:rPr>
        <w:t>used in this study</w:t>
      </w:r>
    </w:p>
    <w:tbl>
      <w:tblPr>
        <w:tblW w:w="903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286"/>
        <w:gridCol w:w="3108"/>
        <w:gridCol w:w="3228"/>
      </w:tblGrid>
      <w:tr w:rsidR="000B3E3B" w14:paraId="413A1533" w14:textId="77777777" w:rsidTr="00620522">
        <w:trPr>
          <w:trHeight w:val="331"/>
        </w:trPr>
        <w:tc>
          <w:tcPr>
            <w:tcW w:w="1408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00BFF54A" w14:textId="77777777" w:rsidR="000B3E3B" w:rsidRDefault="000B3E3B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286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B567" w14:textId="77777777" w:rsidR="000B3E3B" w:rsidRDefault="000B3E3B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Collected by</w:t>
            </w:r>
          </w:p>
        </w:tc>
        <w:tc>
          <w:tcPr>
            <w:tcW w:w="3108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1FFE" w14:textId="77777777" w:rsidR="000B3E3B" w:rsidRDefault="000B3E3B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Dataset details</w:t>
            </w:r>
          </w:p>
        </w:tc>
        <w:tc>
          <w:tcPr>
            <w:tcW w:w="3228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FD9C" w14:textId="77777777" w:rsidR="000B3E3B" w:rsidRDefault="000B3E3B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Variables used in this study</w:t>
            </w:r>
          </w:p>
        </w:tc>
      </w:tr>
      <w:tr w:rsidR="000B3E3B" w14:paraId="22E613E3" w14:textId="77777777" w:rsidTr="00620522">
        <w:trPr>
          <w:trHeight w:val="155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22F6" w14:textId="75FDBADD" w:rsidR="000B3E3B" w:rsidRDefault="000B3E3B" w:rsidP="00CF31FA">
            <w:pPr>
              <w:spacing w:before="0" w:after="0" w:line="276" w:lineRule="auto"/>
              <w:jc w:val="left"/>
            </w:pPr>
            <w:r>
              <w:t>Birth registration</w:t>
            </w:r>
            <w:r w:rsidR="00CC0DF6">
              <w:t>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249D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ONS</w:t>
            </w:r>
          </w:p>
        </w:tc>
        <w:tc>
          <w:tcPr>
            <w:tcW w:w="3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6E94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Derived from the civil registration of live births and stillbirths, a legal requirement in England and Wales. Live births are legally required to be registered with the General Register Office within 42 days.</w:t>
            </w:r>
          </w:p>
        </w:tc>
        <w:tc>
          <w:tcPr>
            <w:tcW w:w="3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11E9" w14:textId="1DDB7DCD" w:rsidR="000B3E3B" w:rsidRDefault="000B3E3B" w:rsidP="00CF31FA">
            <w:pPr>
              <w:spacing w:before="0" w:after="0" w:line="276" w:lineRule="auto"/>
              <w:jc w:val="left"/>
            </w:pPr>
            <w:r>
              <w:t xml:space="preserve">Child: </w:t>
            </w:r>
            <w:r w:rsidR="00B4535A">
              <w:t>IMD</w:t>
            </w:r>
            <w:r>
              <w:t>, sex, multiple birth, maternity unit, registration status.</w:t>
            </w:r>
          </w:p>
          <w:p w14:paraId="308DF216" w14:textId="77777777" w:rsidR="000B3E3B" w:rsidRDefault="000B3E3B" w:rsidP="00CF31FA">
            <w:pPr>
              <w:spacing w:before="0" w:after="0" w:line="276" w:lineRule="auto"/>
              <w:jc w:val="left"/>
            </w:pPr>
          </w:p>
          <w:p w14:paraId="508CF2AF" w14:textId="71A16A42" w:rsidR="000B3E3B" w:rsidRDefault="000B3E3B" w:rsidP="00CF31FA">
            <w:pPr>
              <w:spacing w:before="0" w:after="0" w:line="276" w:lineRule="auto"/>
              <w:jc w:val="left"/>
            </w:pPr>
            <w:r>
              <w:t>Mother: age, country of birth</w:t>
            </w:r>
          </w:p>
          <w:p w14:paraId="4A47025C" w14:textId="77777777" w:rsidR="000B3E3B" w:rsidRDefault="000B3E3B" w:rsidP="00CF31FA">
            <w:pPr>
              <w:spacing w:before="0" w:after="0" w:line="276" w:lineRule="auto"/>
              <w:jc w:val="left"/>
            </w:pPr>
          </w:p>
          <w:p w14:paraId="213254A5" w14:textId="0875F10D" w:rsidR="000B3E3B" w:rsidRDefault="000B3E3B" w:rsidP="00CF31FA">
            <w:pPr>
              <w:spacing w:before="0" w:after="0" w:line="276" w:lineRule="auto"/>
              <w:jc w:val="left"/>
            </w:pPr>
            <w:r>
              <w:t>Second parent*: country of birth</w:t>
            </w:r>
          </w:p>
        </w:tc>
      </w:tr>
      <w:tr w:rsidR="000B3E3B" w14:paraId="5147ABEA" w14:textId="77777777" w:rsidTr="00620522">
        <w:trPr>
          <w:trHeight w:val="1902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AC0D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Death registrations</w:t>
            </w:r>
          </w:p>
        </w:tc>
        <w:tc>
          <w:tcPr>
            <w:tcW w:w="12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5E97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ONS</w:t>
            </w:r>
          </w:p>
        </w:tc>
        <w:tc>
          <w:tcPr>
            <w:tcW w:w="31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A80A" w14:textId="22E1354B" w:rsidR="000B3E3B" w:rsidRDefault="00BE0DC4" w:rsidP="00CF31FA">
            <w:pPr>
              <w:spacing w:before="0" w:after="0" w:line="276" w:lineRule="auto"/>
              <w:jc w:val="left"/>
            </w:pPr>
            <w:r>
              <w:t>A</w:t>
            </w:r>
            <w:r w:rsidR="000B3E3B">
              <w:t xml:space="preserve"> register of all deaths in England and Wales. The legal requirement for registering deaths with the General Register Office is 5 days after the date of death. However, delays can (and are legally allowed to) occur where the death has been referred to the coroner/for inquest. </w:t>
            </w:r>
          </w:p>
        </w:tc>
        <w:tc>
          <w:tcPr>
            <w:tcW w:w="322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51A9" w14:textId="3C056A87" w:rsidR="000B3E3B" w:rsidRDefault="000B3E3B" w:rsidP="00CF31FA">
            <w:pPr>
              <w:spacing w:before="0" w:after="0" w:line="276" w:lineRule="auto"/>
              <w:jc w:val="left"/>
            </w:pPr>
            <w:r>
              <w:t>Child: Date of death</w:t>
            </w:r>
            <w:r w:rsidR="00B4535A">
              <w:t>, cause of death</w:t>
            </w:r>
          </w:p>
        </w:tc>
      </w:tr>
      <w:tr w:rsidR="00B35C89" w14:paraId="390B8CEB" w14:textId="77777777" w:rsidTr="0082600B">
        <w:trPr>
          <w:trHeight w:val="613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CAFA" w14:textId="1FB15DE3" w:rsidR="00B35C89" w:rsidRDefault="00B35C89" w:rsidP="00CF31FA">
            <w:pPr>
              <w:spacing w:before="0" w:after="0" w:line="276" w:lineRule="auto"/>
              <w:jc w:val="left"/>
            </w:pPr>
            <w:r>
              <w:t>Birth notifications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87CE" w14:textId="1AF87267" w:rsidR="00B35C89" w:rsidRDefault="00B35C89" w:rsidP="00CF31FA">
            <w:pPr>
              <w:spacing w:before="0" w:after="0" w:line="276" w:lineRule="auto"/>
              <w:jc w:val="left"/>
            </w:pPr>
            <w:r>
              <w:t>NHS</w:t>
            </w:r>
          </w:p>
        </w:tc>
        <w:tc>
          <w:tcPr>
            <w:tcW w:w="31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F3B3" w14:textId="6737B5B1" w:rsidR="0082600B" w:rsidRDefault="00BE0DC4" w:rsidP="00CF31FA">
            <w:pPr>
              <w:spacing w:before="0" w:after="0" w:line="276" w:lineRule="auto"/>
              <w:jc w:val="left"/>
            </w:pPr>
            <w:r>
              <w:t>Data</w:t>
            </w:r>
            <w:r w:rsidR="0082600B">
              <w:t xml:space="preserve"> recorded at the notification of the birth</w:t>
            </w:r>
            <w:r>
              <w:t xml:space="preserve"> </w:t>
            </w:r>
            <w:r w:rsidR="0082600B">
              <w:t>within 36 hours to the NHS by the attending midwife</w:t>
            </w:r>
          </w:p>
          <w:p w14:paraId="476D990A" w14:textId="48B51D74" w:rsidR="00B35C89" w:rsidRDefault="0082600B" w:rsidP="00CF31FA">
            <w:pPr>
              <w:spacing w:before="0" w:after="0" w:line="276" w:lineRule="auto"/>
              <w:jc w:val="left"/>
            </w:pPr>
            <w:r>
              <w:t>or other birth attendant</w:t>
            </w:r>
          </w:p>
        </w:tc>
        <w:tc>
          <w:tcPr>
            <w:tcW w:w="3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FF1B" w14:textId="2D12EEB1" w:rsidR="00B35C89" w:rsidRPr="00B35C89" w:rsidRDefault="00B35C89" w:rsidP="00CF31FA">
            <w:pPr>
              <w:spacing w:before="0" w:after="0" w:line="276" w:lineRule="auto"/>
              <w:jc w:val="left"/>
              <w:rPr>
                <w:i/>
                <w:iCs/>
              </w:rPr>
            </w:pPr>
            <w:r w:rsidRPr="00B35C89">
              <w:rPr>
                <w:i/>
                <w:iCs/>
              </w:rPr>
              <w:t xml:space="preserve">None (dataset used </w:t>
            </w:r>
            <w:r w:rsidR="00AC5266">
              <w:rPr>
                <w:i/>
                <w:iCs/>
              </w:rPr>
              <w:t>for</w:t>
            </w:r>
            <w:r w:rsidRPr="00B35C89">
              <w:rPr>
                <w:i/>
                <w:iCs/>
              </w:rPr>
              <w:t xml:space="preserve"> link</w:t>
            </w:r>
            <w:r w:rsidR="00AC5266">
              <w:rPr>
                <w:i/>
                <w:iCs/>
              </w:rPr>
              <w:t>age between</w:t>
            </w:r>
            <w:r w:rsidRPr="00B35C89">
              <w:rPr>
                <w:i/>
                <w:iCs/>
              </w:rPr>
              <w:t xml:space="preserve"> birth registrations and HES APC delivery records)</w:t>
            </w:r>
          </w:p>
        </w:tc>
      </w:tr>
      <w:tr w:rsidR="000B3E3B" w14:paraId="079B33B7" w14:textId="77777777" w:rsidTr="002774C4">
        <w:trPr>
          <w:trHeight w:val="42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2306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HES APC records</w:t>
            </w:r>
          </w:p>
        </w:tc>
        <w:tc>
          <w:tcPr>
            <w:tcW w:w="12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700C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NHS</w:t>
            </w:r>
          </w:p>
        </w:tc>
        <w:tc>
          <w:tcPr>
            <w:tcW w:w="31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7884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 xml:space="preserve">HES is an administrative database of English NHS-funded hospital contacts, collated by NHS Digital for the primary purpose of hospital reimbursement. HES APC records consist of all inpatient admissions </w:t>
            </w:r>
          </w:p>
        </w:tc>
        <w:tc>
          <w:tcPr>
            <w:tcW w:w="322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390A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>Child: Lower layer Super Output Area, date of admission, date of discharge, diagnoses, operations, sex, admission method (emergency or planned)</w:t>
            </w:r>
          </w:p>
        </w:tc>
      </w:tr>
      <w:tr w:rsidR="000B3E3B" w14:paraId="2A114AFC" w14:textId="77777777" w:rsidTr="00BE0DC4">
        <w:trPr>
          <w:trHeight w:val="25"/>
        </w:trPr>
        <w:tc>
          <w:tcPr>
            <w:tcW w:w="140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A95A" w14:textId="7F7035CC" w:rsidR="000B3E3B" w:rsidRDefault="000B3E3B" w:rsidP="00CF31FA">
            <w:pPr>
              <w:spacing w:before="0" w:after="0" w:line="276" w:lineRule="auto"/>
              <w:jc w:val="left"/>
            </w:pPr>
            <w:r>
              <w:t>HES APC records (</w:t>
            </w:r>
            <w:r w:rsidR="0007763F">
              <w:t xml:space="preserve">infant </w:t>
            </w:r>
            <w:r>
              <w:t xml:space="preserve">birth and </w:t>
            </w:r>
            <w:r w:rsidR="0007763F">
              <w:lastRenderedPageBreak/>
              <w:t xml:space="preserve">maternal </w:t>
            </w:r>
            <w:r>
              <w:t>deliveries)</w:t>
            </w:r>
          </w:p>
        </w:tc>
        <w:tc>
          <w:tcPr>
            <w:tcW w:w="12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D28B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lastRenderedPageBreak/>
              <w:t>NHS</w:t>
            </w:r>
          </w:p>
        </w:tc>
        <w:tc>
          <w:tcPr>
            <w:tcW w:w="310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C0BE" w14:textId="77777777" w:rsidR="000B3E3B" w:rsidRDefault="000B3E3B" w:rsidP="00CF31FA">
            <w:pPr>
              <w:spacing w:before="0" w:after="0" w:line="276" w:lineRule="auto"/>
              <w:jc w:val="left"/>
            </w:pPr>
            <w:r>
              <w:t xml:space="preserve">Each birth in HES APC generates at least one birth (belonging to the baby) and maternal (belonging to the </w:t>
            </w:r>
            <w:r>
              <w:lastRenderedPageBreak/>
              <w:t>mother) record, each with an attached baby or maternity “tail” that includes additional information such as birth weight, gestational age and delivery method.</w:t>
            </w:r>
          </w:p>
        </w:tc>
        <w:tc>
          <w:tcPr>
            <w:tcW w:w="322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FECDF" w14:textId="62D36EDC" w:rsidR="000B3E3B" w:rsidRDefault="0007763F" w:rsidP="00CF31FA">
            <w:pPr>
              <w:spacing w:before="0" w:after="0" w:line="276" w:lineRule="auto"/>
              <w:jc w:val="left"/>
            </w:pPr>
            <w:r>
              <w:lastRenderedPageBreak/>
              <w:t>Infant</w:t>
            </w:r>
            <w:r w:rsidR="000B3E3B">
              <w:t>: Lower layer Super Output Area</w:t>
            </w:r>
            <w:r w:rsidR="00B4535A">
              <w:t xml:space="preserve"> (to derive IMD where missing)</w:t>
            </w:r>
            <w:r w:rsidR="000B3E3B">
              <w:t xml:space="preserve">, date of birth </w:t>
            </w:r>
            <w:r w:rsidR="000B3E3B">
              <w:lastRenderedPageBreak/>
              <w:t>admission</w:t>
            </w:r>
            <w:r w:rsidR="00B4535A">
              <w:t xml:space="preserve"> (to proxy date of birth)</w:t>
            </w:r>
          </w:p>
          <w:p w14:paraId="644F1B86" w14:textId="77777777" w:rsidR="000B3E3B" w:rsidRDefault="000B3E3B" w:rsidP="00CF31FA">
            <w:pPr>
              <w:spacing w:before="0" w:after="0" w:line="276" w:lineRule="auto"/>
              <w:jc w:val="left"/>
            </w:pPr>
          </w:p>
          <w:p w14:paraId="49DFCEE7" w14:textId="1D7941F7" w:rsidR="000B3E3B" w:rsidRDefault="000B3E3B" w:rsidP="00CF31FA">
            <w:pPr>
              <w:spacing w:before="0" w:after="0" w:line="276" w:lineRule="auto"/>
              <w:jc w:val="left"/>
            </w:pPr>
            <w:r>
              <w:t>Mother:</w:t>
            </w:r>
            <w:r w:rsidR="009E5AD1">
              <w:t xml:space="preserve"> Ethnicity, Lower layer Super Output Area</w:t>
            </w:r>
            <w:r w:rsidR="00B4535A">
              <w:t xml:space="preserve"> (to derive IMD where missing)</w:t>
            </w:r>
          </w:p>
        </w:tc>
      </w:tr>
    </w:tbl>
    <w:p w14:paraId="747681EE" w14:textId="7AF0F7C7" w:rsidR="000B3E3B" w:rsidRDefault="000B3E3B" w:rsidP="00CF31FA">
      <w:pPr>
        <w:spacing w:line="276" w:lineRule="auto"/>
        <w:rPr>
          <w:vertAlign w:val="superscript"/>
        </w:rPr>
      </w:pPr>
      <w:r>
        <w:lastRenderedPageBreak/>
        <w:t>HES APC = Hospital episode statistics admitted patient care,</w:t>
      </w:r>
      <w:r w:rsidR="00B4535A">
        <w:t xml:space="preserve"> IMD = index of multiple deprivation,</w:t>
      </w:r>
      <w:r>
        <w:t xml:space="preserve"> NHS = National Health Service, </w:t>
      </w:r>
      <w:r w:rsidRPr="00396370">
        <w:t>ONS = Office for National Statistics</w:t>
      </w:r>
      <w:r w:rsidR="00B4535A">
        <w:t>; *</w:t>
      </w:r>
      <w:r>
        <w:t>from 1 September 2009, same-sex female couples have been able to jointly register the birth of a child as mother and second parent (comprising 0.1% of all registered births in 2014)</w:t>
      </w:r>
    </w:p>
    <w:p w14:paraId="6231BB14" w14:textId="300E8394" w:rsidR="00EA0285" w:rsidRPr="000004C1" w:rsidRDefault="00EA0285" w:rsidP="00CF31FA">
      <w:pPr>
        <w:pStyle w:val="Tableheading"/>
        <w:spacing w:line="276" w:lineRule="auto"/>
      </w:pPr>
      <w:r w:rsidRPr="000004C1">
        <w:t xml:space="preserve">Table </w:t>
      </w:r>
      <w:r w:rsidR="00CF31FA">
        <w:t>S</w:t>
      </w:r>
      <w:r>
        <w:t>2</w:t>
      </w:r>
      <w:r w:rsidRPr="000004C1">
        <w:t xml:space="preserve">. </w:t>
      </w:r>
      <w:bookmarkStart w:id="2" w:name="_Hlk176181359"/>
      <w:r w:rsidR="00CF31FA">
        <w:t>C</w:t>
      </w:r>
      <w:r w:rsidRPr="000004C1">
        <w:t xml:space="preserve">ode list for secondary study outcomes </w:t>
      </w:r>
      <w:bookmarkEnd w:id="2"/>
      <w:r w:rsidRPr="000004C1">
        <w:t>(primary diagnoses and emergency admissions unless specified)</w:t>
      </w:r>
    </w:p>
    <w:tbl>
      <w:tblPr>
        <w:tblW w:w="5000" w:type="pct"/>
        <w:tblLayout w:type="fixed"/>
        <w:tblCellMar>
          <w:left w:w="567" w:type="dxa"/>
        </w:tblCellMar>
        <w:tblLook w:val="0600" w:firstRow="0" w:lastRow="0" w:firstColumn="0" w:lastColumn="0" w:noHBand="1" w:noVBand="1"/>
      </w:tblPr>
      <w:tblGrid>
        <w:gridCol w:w="1600"/>
        <w:gridCol w:w="5771"/>
        <w:gridCol w:w="1658"/>
      </w:tblGrid>
      <w:tr w:rsidR="00EA0285" w:rsidRPr="000004C1" w14:paraId="30479D75" w14:textId="77777777" w:rsidTr="001A0805">
        <w:trPr>
          <w:trHeight w:val="170"/>
        </w:trPr>
        <w:tc>
          <w:tcPr>
            <w:tcW w:w="886" w:type="pct"/>
            <w:shd w:val="clear" w:color="auto" w:fill="000000" w:themeFill="text1"/>
            <w:tcMar>
              <w:top w:w="-70" w:type="dxa"/>
              <w:left w:w="-70" w:type="dxa"/>
              <w:bottom w:w="-70" w:type="dxa"/>
              <w:right w:w="-70" w:type="dxa"/>
            </w:tcMar>
            <w:vAlign w:val="bottom"/>
          </w:tcPr>
          <w:p w14:paraId="28E2EC1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ondition(s)</w:t>
            </w:r>
          </w:p>
        </w:tc>
        <w:tc>
          <w:tcPr>
            <w:tcW w:w="3196" w:type="pct"/>
            <w:shd w:val="clear" w:color="auto" w:fill="000000" w:themeFill="text1"/>
            <w:tcMar>
              <w:top w:w="-70" w:type="dxa"/>
              <w:left w:w="-70" w:type="dxa"/>
              <w:bottom w:w="-70" w:type="dxa"/>
              <w:right w:w="-70" w:type="dxa"/>
            </w:tcMar>
            <w:vAlign w:val="bottom"/>
          </w:tcPr>
          <w:p w14:paraId="24874768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CD-10 name</w:t>
            </w:r>
          </w:p>
        </w:tc>
        <w:tc>
          <w:tcPr>
            <w:tcW w:w="918" w:type="pct"/>
            <w:shd w:val="clear" w:color="auto" w:fill="000000" w:themeFill="text1"/>
            <w:tcMar>
              <w:top w:w="-70" w:type="dxa"/>
              <w:left w:w="-70" w:type="dxa"/>
              <w:bottom w:w="-70" w:type="dxa"/>
              <w:right w:w="-70" w:type="dxa"/>
            </w:tcMar>
            <w:vAlign w:val="bottom"/>
          </w:tcPr>
          <w:p w14:paraId="74CB249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CD-10 code</w:t>
            </w:r>
          </w:p>
        </w:tc>
      </w:tr>
      <w:tr w:rsidR="00EA0285" w:rsidRPr="000004C1" w14:paraId="5F5A7D17" w14:textId="77777777" w:rsidTr="001A0805">
        <w:trPr>
          <w:trHeight w:val="170"/>
        </w:trPr>
        <w:tc>
          <w:tcPr>
            <w:tcW w:w="5000" w:type="pct"/>
            <w:gridSpan w:val="3"/>
            <w:shd w:val="clear" w:color="auto" w:fill="BFBFBF" w:themeFill="background1" w:themeFillShade="BF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6705AD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infections - lower respiratory tract infections</w:t>
            </w:r>
          </w:p>
        </w:tc>
      </w:tr>
      <w:tr w:rsidR="00EA0285" w:rsidRPr="000004C1" w14:paraId="4104818E" w14:textId="77777777" w:rsidTr="001A0805">
        <w:trPr>
          <w:trHeight w:val="170"/>
        </w:trPr>
        <w:tc>
          <w:tcPr>
            <w:tcW w:w="88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D7DCD0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nfluenza, pneumonia</w:t>
            </w:r>
          </w:p>
          <w:p w14:paraId="4E2F27B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319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213445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nfluenza with pneumonia, virus identified</w:t>
            </w:r>
          </w:p>
          <w:p w14:paraId="3832760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nfluenza with pneumonia, virus not identified</w:t>
            </w:r>
          </w:p>
          <w:p w14:paraId="02E7E1D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Influenza with other respiratory manifestations, virus not identified</w:t>
            </w:r>
          </w:p>
          <w:p w14:paraId="14D09F8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Viral pneumonia, not elsewhere classified</w:t>
            </w:r>
          </w:p>
          <w:p w14:paraId="2285838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neumonia due to Streptococcus pneumoniae</w:t>
            </w:r>
          </w:p>
          <w:p w14:paraId="7714597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neumonia due to Haemophilus influenzae</w:t>
            </w:r>
          </w:p>
          <w:p w14:paraId="62BA032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Bacterial pneumonia, not elsewhere classified</w:t>
            </w:r>
          </w:p>
          <w:p w14:paraId="1516C01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hlamydial pneumonia</w:t>
            </w:r>
          </w:p>
          <w:p w14:paraId="24D2ECB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neumonia due to infectious organisms not elsewhere classified</w:t>
            </w:r>
          </w:p>
          <w:p w14:paraId="4ACF3C0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Bronchopneumonia, unspecified</w:t>
            </w:r>
          </w:p>
          <w:p w14:paraId="0B3FEBA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Lobar pneumonia, unspecified</w:t>
            </w:r>
          </w:p>
          <w:p w14:paraId="2E406E9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pneumonia, organism unspecified</w:t>
            </w:r>
          </w:p>
          <w:p w14:paraId="78DE5EA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neumonia, unspecified</w:t>
            </w:r>
          </w:p>
        </w:tc>
        <w:tc>
          <w:tcPr>
            <w:tcW w:w="918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5E3274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0·0</w:t>
            </w:r>
          </w:p>
          <w:p w14:paraId="7666C88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1·0</w:t>
            </w:r>
          </w:p>
          <w:p w14:paraId="6028A96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1·1</w:t>
            </w:r>
          </w:p>
          <w:p w14:paraId="12F8C37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2</w:t>
            </w:r>
          </w:p>
          <w:p w14:paraId="6C708D2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3·X</w:t>
            </w:r>
          </w:p>
          <w:p w14:paraId="34E38C2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4</w:t>
            </w:r>
          </w:p>
          <w:p w14:paraId="1884613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5</w:t>
            </w:r>
          </w:p>
          <w:p w14:paraId="2991C1B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6·0</w:t>
            </w:r>
          </w:p>
          <w:p w14:paraId="57C22BD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6·8</w:t>
            </w:r>
          </w:p>
          <w:p w14:paraId="4F18386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8·0</w:t>
            </w:r>
          </w:p>
          <w:p w14:paraId="6F37F5A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8·1</w:t>
            </w:r>
          </w:p>
          <w:p w14:paraId="50D89AC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8·8</w:t>
            </w:r>
          </w:p>
          <w:p w14:paraId="20B7AA1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18·9</w:t>
            </w:r>
          </w:p>
        </w:tc>
      </w:tr>
      <w:tr w:rsidR="00EA0285" w:rsidRPr="000004C1" w14:paraId="341FEBEA" w14:textId="77777777" w:rsidTr="001A0805">
        <w:trPr>
          <w:trHeight w:val="170"/>
        </w:trPr>
        <w:tc>
          <w:tcPr>
            <w:tcW w:w="886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4EAF89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Bronchiolitis</w:t>
            </w:r>
          </w:p>
        </w:tc>
        <w:tc>
          <w:tcPr>
            <w:tcW w:w="3196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54F375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bronchiolitis</w:t>
            </w:r>
          </w:p>
        </w:tc>
        <w:tc>
          <w:tcPr>
            <w:tcW w:w="918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B0B85F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21</w:t>
            </w:r>
          </w:p>
        </w:tc>
      </w:tr>
      <w:tr w:rsidR="00EA0285" w:rsidRPr="000004C1" w14:paraId="790C9FBF" w14:textId="77777777" w:rsidTr="001A0805">
        <w:trPr>
          <w:trHeight w:val="170"/>
        </w:trPr>
        <w:tc>
          <w:tcPr>
            <w:tcW w:w="88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7AA420E" w14:textId="77777777" w:rsidR="00EA0285" w:rsidRPr="000004C1" w:rsidRDefault="00EA0285" w:rsidP="00CF31FA">
            <w:pPr>
              <w:spacing w:before="0" w:after="0" w:line="276" w:lineRule="auto"/>
            </w:pPr>
          </w:p>
        </w:tc>
        <w:tc>
          <w:tcPr>
            <w:tcW w:w="319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9B4E8F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Unspecified acute lower respiratory infection</w:t>
            </w:r>
          </w:p>
        </w:tc>
        <w:tc>
          <w:tcPr>
            <w:tcW w:w="918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C59B89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22</w:t>
            </w:r>
          </w:p>
        </w:tc>
      </w:tr>
      <w:tr w:rsidR="00EA0285" w:rsidRPr="000004C1" w14:paraId="253080B5" w14:textId="77777777" w:rsidTr="001A0805">
        <w:trPr>
          <w:trHeight w:val="170"/>
        </w:trPr>
        <w:tc>
          <w:tcPr>
            <w:tcW w:w="5000" w:type="pct"/>
            <w:gridSpan w:val="3"/>
            <w:shd w:val="clear" w:color="auto" w:fill="BFBFBF" w:themeFill="background1" w:themeFillShade="BF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459697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infections - upper respiratory tract infections</w:t>
            </w:r>
          </w:p>
        </w:tc>
      </w:tr>
      <w:tr w:rsidR="00EA0285" w:rsidRPr="000004C1" w14:paraId="324F04C8" w14:textId="77777777" w:rsidTr="001A0805">
        <w:trPr>
          <w:trHeight w:val="170"/>
        </w:trPr>
        <w:tc>
          <w:tcPr>
            <w:tcW w:w="88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0C65E5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itis media</w:t>
            </w:r>
          </w:p>
        </w:tc>
        <w:tc>
          <w:tcPr>
            <w:tcW w:w="319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51D3CF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Suppurative and unspecified otitis media</w:t>
            </w:r>
          </w:p>
          <w:p w14:paraId="2DB8AD0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itis media in diseases classified elsewhere</w:t>
            </w:r>
          </w:p>
        </w:tc>
        <w:tc>
          <w:tcPr>
            <w:tcW w:w="918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0D251C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H66</w:t>
            </w:r>
          </w:p>
          <w:p w14:paraId="3F97817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H67</w:t>
            </w:r>
          </w:p>
        </w:tc>
      </w:tr>
      <w:tr w:rsidR="00EA0285" w:rsidRPr="000004C1" w14:paraId="443998F0" w14:textId="77777777" w:rsidTr="001A0805">
        <w:trPr>
          <w:trHeight w:val="170"/>
        </w:trPr>
        <w:tc>
          <w:tcPr>
            <w:tcW w:w="88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C772FD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Throat infections</w:t>
            </w:r>
          </w:p>
        </w:tc>
        <w:tc>
          <w:tcPr>
            <w:tcW w:w="31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3742EDE" w14:textId="77777777" w:rsidR="00EA0285" w:rsidRPr="000004C1" w:rsidRDefault="00EA028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 xml:space="preserve">Acute </w:t>
            </w:r>
            <w:proofErr w:type="spellStart"/>
            <w:r w:rsidRPr="000004C1">
              <w:rPr>
                <w:lang w:val="fr-FR"/>
              </w:rPr>
              <w:t>pharyngitis</w:t>
            </w:r>
            <w:proofErr w:type="spellEnd"/>
          </w:p>
          <w:p w14:paraId="3B36BE9C" w14:textId="77777777" w:rsidR="00EA0285" w:rsidRPr="000004C1" w:rsidRDefault="00EA028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 xml:space="preserve">Acute </w:t>
            </w:r>
            <w:proofErr w:type="spellStart"/>
            <w:r w:rsidRPr="000004C1">
              <w:rPr>
                <w:lang w:val="fr-FR"/>
              </w:rPr>
              <w:t>tonsillitis</w:t>
            </w:r>
            <w:proofErr w:type="spellEnd"/>
          </w:p>
          <w:p w14:paraId="3E3B36D8" w14:textId="77777777" w:rsidR="00EA0285" w:rsidRPr="000004C1" w:rsidRDefault="00EA028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 xml:space="preserve">Acute </w:t>
            </w:r>
            <w:proofErr w:type="spellStart"/>
            <w:r w:rsidRPr="000004C1">
              <w:rPr>
                <w:lang w:val="fr-FR"/>
              </w:rPr>
              <w:t>laryngitis</w:t>
            </w:r>
            <w:proofErr w:type="spellEnd"/>
          </w:p>
          <w:p w14:paraId="00B3E3F3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upper respiratory infections of multiple &amp; unspecified sites</w:t>
            </w:r>
          </w:p>
          <w:p w14:paraId="103C8ED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hronic pharyngitis</w:t>
            </w:r>
          </w:p>
          <w:p w14:paraId="7E406C0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obstructive laryngitis [croup] and epiglottitis</w:t>
            </w:r>
          </w:p>
        </w:tc>
        <w:tc>
          <w:tcPr>
            <w:tcW w:w="91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7C338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02</w:t>
            </w:r>
          </w:p>
          <w:p w14:paraId="1FD2678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03</w:t>
            </w:r>
          </w:p>
          <w:p w14:paraId="65DADF4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04·0</w:t>
            </w:r>
          </w:p>
          <w:p w14:paraId="18B40E2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06</w:t>
            </w:r>
          </w:p>
          <w:p w14:paraId="4E8F5E2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31·2</w:t>
            </w:r>
          </w:p>
          <w:p w14:paraId="6D1B1D2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J05</w:t>
            </w:r>
          </w:p>
        </w:tc>
      </w:tr>
      <w:tr w:rsidR="00EA0285" w:rsidRPr="000004C1" w14:paraId="38AAA9F1" w14:textId="77777777" w:rsidTr="001A0805">
        <w:trPr>
          <w:trHeight w:val="170"/>
        </w:trPr>
        <w:tc>
          <w:tcPr>
            <w:tcW w:w="5000" w:type="pct"/>
            <w:gridSpan w:val="3"/>
            <w:tcBorders>
              <w:top w:val="single" w:sz="4" w:space="0" w:color="A6A6A6" w:themeColor="background1" w:themeShade="A6"/>
            </w:tcBorders>
            <w:shd w:val="clear" w:color="auto" w:fill="BFBFBF" w:themeFill="background1" w:themeFillShade="BF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0AD052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infections - urinary tract infections (or pyelonephritis)</w:t>
            </w:r>
          </w:p>
        </w:tc>
      </w:tr>
      <w:tr w:rsidR="00EA0285" w:rsidRPr="000004C1" w14:paraId="7DAA0C09" w14:textId="77777777" w:rsidTr="001A0805">
        <w:trPr>
          <w:trHeight w:val="170"/>
        </w:trPr>
        <w:tc>
          <w:tcPr>
            <w:tcW w:w="88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6464C3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idney infections</w:t>
            </w:r>
          </w:p>
        </w:tc>
        <w:tc>
          <w:tcPr>
            <w:tcW w:w="319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E655E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tubulo-interstitial nephritis</w:t>
            </w:r>
          </w:p>
          <w:p w14:paraId="0C7B930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hronic tubulo-interstitial nephritis</w:t>
            </w:r>
          </w:p>
          <w:p w14:paraId="7BC37DC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Tubulo-interstitial nephritis, not specified as acute or chronic</w:t>
            </w:r>
          </w:p>
          <w:p w14:paraId="15BC40A3" w14:textId="77777777" w:rsidR="00EA0285" w:rsidRPr="000004C1" w:rsidRDefault="00EA0285" w:rsidP="00CF31FA">
            <w:pPr>
              <w:spacing w:before="0" w:after="0" w:line="276" w:lineRule="auto"/>
            </w:pPr>
            <w:proofErr w:type="spellStart"/>
            <w:r w:rsidRPr="000004C1">
              <w:lastRenderedPageBreak/>
              <w:t>Pyonephrosis</w:t>
            </w:r>
            <w:proofErr w:type="spellEnd"/>
          </w:p>
          <w:p w14:paraId="720879D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Renal tubulo-interstitial disease, unspecified</w:t>
            </w:r>
          </w:p>
        </w:tc>
        <w:tc>
          <w:tcPr>
            <w:tcW w:w="918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A380C8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lastRenderedPageBreak/>
              <w:t>N10</w:t>
            </w:r>
          </w:p>
          <w:p w14:paraId="6345204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11</w:t>
            </w:r>
          </w:p>
          <w:p w14:paraId="6DF36AED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12</w:t>
            </w:r>
          </w:p>
          <w:p w14:paraId="2E59F5F8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lastRenderedPageBreak/>
              <w:t>N13·6</w:t>
            </w:r>
          </w:p>
          <w:p w14:paraId="4C3DE5E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15·9</w:t>
            </w:r>
          </w:p>
        </w:tc>
      </w:tr>
      <w:tr w:rsidR="00EA0285" w:rsidRPr="000004C1" w14:paraId="21DFFB9E" w14:textId="77777777" w:rsidTr="001A0805">
        <w:trPr>
          <w:trHeight w:val="170"/>
        </w:trPr>
        <w:tc>
          <w:tcPr>
            <w:tcW w:w="886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F9CA0C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lastRenderedPageBreak/>
              <w:t>Cystitis (bladder inflammation)</w:t>
            </w:r>
          </w:p>
        </w:tc>
        <w:tc>
          <w:tcPr>
            <w:tcW w:w="3196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6D1586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cute cystitis</w:t>
            </w:r>
          </w:p>
          <w:p w14:paraId="1839140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cystitis</w:t>
            </w:r>
          </w:p>
          <w:p w14:paraId="60C120C2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ystitis, unspecified</w:t>
            </w:r>
          </w:p>
        </w:tc>
        <w:tc>
          <w:tcPr>
            <w:tcW w:w="918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C12ADB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30·0</w:t>
            </w:r>
          </w:p>
          <w:p w14:paraId="239FD76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30·8</w:t>
            </w:r>
          </w:p>
          <w:p w14:paraId="461800B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30·9</w:t>
            </w:r>
          </w:p>
        </w:tc>
      </w:tr>
      <w:tr w:rsidR="00EA0285" w:rsidRPr="000004C1" w14:paraId="5791F2C1" w14:textId="77777777" w:rsidTr="001A0805">
        <w:trPr>
          <w:trHeight w:val="170"/>
        </w:trPr>
        <w:tc>
          <w:tcPr>
            <w:tcW w:w="88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8C4AA67" w14:textId="77777777" w:rsidR="00EA0285" w:rsidRPr="000004C1" w:rsidRDefault="00EA0285" w:rsidP="00CF31FA">
            <w:pPr>
              <w:spacing w:before="0" w:after="0" w:line="276" w:lineRule="auto"/>
            </w:pPr>
          </w:p>
        </w:tc>
        <w:tc>
          <w:tcPr>
            <w:tcW w:w="319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BC9E84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Urinary tract infection, site not specified</w:t>
            </w:r>
          </w:p>
        </w:tc>
        <w:tc>
          <w:tcPr>
            <w:tcW w:w="918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BE0510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39·0</w:t>
            </w:r>
          </w:p>
        </w:tc>
      </w:tr>
      <w:tr w:rsidR="00EA0285" w:rsidRPr="000004C1" w14:paraId="3CA62C43" w14:textId="77777777" w:rsidTr="001A0805">
        <w:trPr>
          <w:trHeight w:val="170"/>
        </w:trPr>
        <w:tc>
          <w:tcPr>
            <w:tcW w:w="5000" w:type="pct"/>
            <w:gridSpan w:val="3"/>
            <w:tcBorders>
              <w:top w:val="single" w:sz="4" w:space="0" w:color="A6A6A6" w:themeColor="background1" w:themeShade="A6"/>
            </w:tcBorders>
            <w:shd w:val="clear" w:color="auto" w:fill="F2F2F2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51AB533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Dehydration and gastroenteritis</w:t>
            </w:r>
          </w:p>
        </w:tc>
      </w:tr>
      <w:tr w:rsidR="00EA0285" w:rsidRPr="000004C1" w14:paraId="1C4E073B" w14:textId="77777777" w:rsidTr="001A0805">
        <w:trPr>
          <w:trHeight w:val="497"/>
        </w:trPr>
        <w:tc>
          <w:tcPr>
            <w:tcW w:w="88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FCCBCC" w14:textId="77777777" w:rsidR="00EA0285" w:rsidRPr="000004C1" w:rsidRDefault="00EA0285" w:rsidP="00CF31FA">
            <w:pPr>
              <w:spacing w:before="0" w:after="0" w:line="276" w:lineRule="auto"/>
            </w:pPr>
          </w:p>
        </w:tc>
        <w:tc>
          <w:tcPr>
            <w:tcW w:w="3196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623398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Volume depletion</w:t>
            </w:r>
          </w:p>
          <w:p w14:paraId="406404B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llergic and dietetic gastroenteritis and colitis</w:t>
            </w:r>
          </w:p>
          <w:p w14:paraId="5816556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specified noninfective gastroenteritis and colitis</w:t>
            </w:r>
          </w:p>
          <w:p w14:paraId="6BD7E1C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oninfective gastroenteritis and colitis, unspecified</w:t>
            </w:r>
          </w:p>
          <w:p w14:paraId="53FC9AE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Salmonella enteritis</w:t>
            </w:r>
          </w:p>
          <w:p w14:paraId="1CD07301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bacterial intestinal infections</w:t>
            </w:r>
          </w:p>
          <w:p w14:paraId="03D8BF5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Bacterial foodborne intoxication, unspecified</w:t>
            </w:r>
          </w:p>
          <w:p w14:paraId="2D31152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ryptosporidiosis</w:t>
            </w:r>
          </w:p>
          <w:p w14:paraId="4F04EA2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Viral and other specified intestinal infections</w:t>
            </w:r>
          </w:p>
          <w:p w14:paraId="0A98DA5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gastroenteritis and colitis of infectious &amp; unspecified origin</w:t>
            </w:r>
          </w:p>
          <w:p w14:paraId="24FC866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Gastroenteritis and colitis due to radiation</w:t>
            </w:r>
          </w:p>
          <w:p w14:paraId="06BD1EF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Toxic gastroenteritis and colitis</w:t>
            </w:r>
          </w:p>
        </w:tc>
        <w:tc>
          <w:tcPr>
            <w:tcW w:w="918" w:type="pct"/>
            <w:tcBorders>
              <w:bottom w:val="single" w:sz="4" w:space="0" w:color="A6A6A6" w:themeColor="background1" w:themeShade="A6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059EC1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E86</w:t>
            </w:r>
          </w:p>
          <w:p w14:paraId="34C3A3B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52·2</w:t>
            </w:r>
          </w:p>
          <w:p w14:paraId="506DAB5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52·8</w:t>
            </w:r>
          </w:p>
          <w:p w14:paraId="1A539B2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52·9</w:t>
            </w:r>
          </w:p>
          <w:p w14:paraId="1473D98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2·0</w:t>
            </w:r>
          </w:p>
          <w:p w14:paraId="3B6C9F8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4</w:t>
            </w:r>
          </w:p>
          <w:p w14:paraId="5131D51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5·9</w:t>
            </w:r>
          </w:p>
          <w:p w14:paraId="7FC7B5C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7·2</w:t>
            </w:r>
          </w:p>
          <w:p w14:paraId="2B9593D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8</w:t>
            </w:r>
          </w:p>
          <w:p w14:paraId="2456A02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A09</w:t>
            </w:r>
          </w:p>
          <w:p w14:paraId="2A4B300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52·0</w:t>
            </w:r>
          </w:p>
          <w:p w14:paraId="217EE61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52·1</w:t>
            </w:r>
          </w:p>
        </w:tc>
      </w:tr>
      <w:tr w:rsidR="00EA0285" w:rsidRPr="000004C1" w14:paraId="2D8CEC07" w14:textId="77777777" w:rsidTr="001A0805">
        <w:trPr>
          <w:trHeight w:val="170"/>
        </w:trPr>
        <w:tc>
          <w:tcPr>
            <w:tcW w:w="886" w:type="pct"/>
            <w:tcBorders>
              <w:top w:val="single" w:sz="4" w:space="0" w:color="A6A6A6" w:themeColor="background1" w:themeShade="A6"/>
            </w:tcBorders>
            <w:shd w:val="clear" w:color="auto" w:fill="F2F2F2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878141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/unknown</w:t>
            </w:r>
          </w:p>
        </w:tc>
        <w:tc>
          <w:tcPr>
            <w:tcW w:w="3196" w:type="pct"/>
            <w:tcBorders>
              <w:top w:val="single" w:sz="4" w:space="0" w:color="A6A6A6" w:themeColor="background1" w:themeShade="A6"/>
            </w:tcBorders>
            <w:shd w:val="clear" w:color="auto" w:fill="F2F2F2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1A8606C" w14:textId="77777777" w:rsidR="00EA0285" w:rsidRPr="000004C1" w:rsidRDefault="00EA0285" w:rsidP="00CF31FA">
            <w:pPr>
              <w:spacing w:before="0" w:after="0" w:line="276" w:lineRule="auto"/>
            </w:pPr>
          </w:p>
        </w:tc>
        <w:tc>
          <w:tcPr>
            <w:tcW w:w="918" w:type="pct"/>
            <w:tcBorders>
              <w:top w:val="single" w:sz="4" w:space="0" w:color="A6A6A6" w:themeColor="background1" w:themeShade="A6"/>
            </w:tcBorders>
            <w:shd w:val="clear" w:color="auto" w:fill="F2F2F2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387D897" w14:textId="77777777" w:rsidR="00EA0285" w:rsidRPr="000004C1" w:rsidRDefault="00EA0285" w:rsidP="00CF31FA">
            <w:pPr>
              <w:spacing w:before="0" w:after="0" w:line="276" w:lineRule="auto"/>
            </w:pPr>
          </w:p>
        </w:tc>
      </w:tr>
      <w:tr w:rsidR="00EA0285" w:rsidRPr="000004C1" w14:paraId="1761302E" w14:textId="77777777" w:rsidTr="001A0805">
        <w:trPr>
          <w:trHeight w:val="70"/>
        </w:trPr>
        <w:tc>
          <w:tcPr>
            <w:tcW w:w="88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24793D9" w14:textId="77777777" w:rsidR="00EA0285" w:rsidRPr="000004C1" w:rsidRDefault="00EA0285" w:rsidP="00CF31FA">
            <w:pPr>
              <w:spacing w:before="0" w:after="0" w:line="276" w:lineRule="auto"/>
            </w:pPr>
          </w:p>
        </w:tc>
        <w:tc>
          <w:tcPr>
            <w:tcW w:w="319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EFFB45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Viral infection of unspecified site</w:t>
            </w:r>
          </w:p>
        </w:tc>
        <w:tc>
          <w:tcPr>
            <w:tcW w:w="918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2B7270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B34</w:t>
            </w:r>
          </w:p>
        </w:tc>
      </w:tr>
      <w:tr w:rsidR="00EA0285" w:rsidRPr="000004C1" w14:paraId="480A8DE2" w14:textId="77777777" w:rsidTr="001A0805">
        <w:trPr>
          <w:trHeight w:val="170"/>
        </w:trPr>
        <w:tc>
          <w:tcPr>
            <w:tcW w:w="5000" w:type="pct"/>
            <w:gridSpan w:val="3"/>
            <w:shd w:val="clear" w:color="auto" w:fill="BFBFBF" w:themeFill="background1" w:themeFillShade="BF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682192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Feeding difficulties and jaundice</w:t>
            </w:r>
          </w:p>
        </w:tc>
      </w:tr>
      <w:tr w:rsidR="00EA0285" w:rsidRPr="000004C1" w14:paraId="7D3EBBDA" w14:textId="77777777" w:rsidTr="001A0805">
        <w:trPr>
          <w:trHeight w:val="170"/>
        </w:trPr>
        <w:tc>
          <w:tcPr>
            <w:tcW w:w="88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7F1E5D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319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60BB25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Neonatal jaundice from other and unspecified causes</w:t>
            </w:r>
          </w:p>
          <w:p w14:paraId="39C66F4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Feeding problems of new-born</w:t>
            </w:r>
          </w:p>
        </w:tc>
        <w:tc>
          <w:tcPr>
            <w:tcW w:w="918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CA7DA6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59</w:t>
            </w:r>
          </w:p>
          <w:p w14:paraId="1E7157B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92</w:t>
            </w:r>
          </w:p>
        </w:tc>
      </w:tr>
      <w:tr w:rsidR="00EA0285" w:rsidRPr="000004C1" w14:paraId="6D342F13" w14:textId="77777777" w:rsidTr="001A0805">
        <w:trPr>
          <w:trHeight w:val="170"/>
        </w:trPr>
        <w:tc>
          <w:tcPr>
            <w:tcW w:w="5000" w:type="pct"/>
            <w:gridSpan w:val="3"/>
            <w:shd w:val="clear" w:color="auto" w:fill="BFBFBF" w:themeFill="background1" w:themeFillShade="BF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AB9991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Tooth extractions for caries* (planned admissions only)</w:t>
            </w:r>
          </w:p>
        </w:tc>
      </w:tr>
      <w:tr w:rsidR="00EA0285" w:rsidRPr="000004C1" w14:paraId="4AF574A2" w14:textId="77777777" w:rsidTr="001A0805">
        <w:trPr>
          <w:trHeight w:val="170"/>
        </w:trPr>
        <w:tc>
          <w:tcPr>
            <w:tcW w:w="88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5FECC9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Dental caries</w:t>
            </w:r>
          </w:p>
          <w:p w14:paraId="1AFA701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3196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4AA78D9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aries of dentine</w:t>
            </w:r>
          </w:p>
          <w:p w14:paraId="6AEADE8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Dental caries on pit and fissure surface</w:t>
            </w:r>
          </w:p>
          <w:p w14:paraId="4F685FC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Other dental caries</w:t>
            </w:r>
          </w:p>
          <w:p w14:paraId="72300520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Dental caries, unspecified</w:t>
            </w:r>
          </w:p>
          <w:p w14:paraId="37418BA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Diseases of pulp and periapical tissues</w:t>
            </w:r>
          </w:p>
          <w:p w14:paraId="68980073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Chronic apical periodontitis</w:t>
            </w:r>
          </w:p>
          <w:p w14:paraId="2A563A1C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eriapical abscess with sinus</w:t>
            </w:r>
          </w:p>
          <w:p w14:paraId="4900011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Periapical abscess without sinus</w:t>
            </w:r>
          </w:p>
        </w:tc>
        <w:tc>
          <w:tcPr>
            <w:tcW w:w="918" w:type="pct"/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0369CAF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2·1</w:t>
            </w:r>
          </w:p>
          <w:p w14:paraId="6A25AA6E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2·5</w:t>
            </w:r>
          </w:p>
          <w:p w14:paraId="42083B64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2·8</w:t>
            </w:r>
          </w:p>
          <w:p w14:paraId="50DB47B7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2·9</w:t>
            </w:r>
          </w:p>
          <w:p w14:paraId="075B0FE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4·0</w:t>
            </w:r>
          </w:p>
          <w:p w14:paraId="4B7DAAEB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4·5</w:t>
            </w:r>
          </w:p>
          <w:p w14:paraId="2F12D456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4·6</w:t>
            </w:r>
          </w:p>
          <w:p w14:paraId="0068AE5A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K04·7</w:t>
            </w:r>
          </w:p>
        </w:tc>
      </w:tr>
      <w:tr w:rsidR="00EA0285" w:rsidRPr="00E752A0" w14:paraId="48F02733" w14:textId="77777777" w:rsidTr="001A0805">
        <w:trPr>
          <w:trHeight w:val="170"/>
        </w:trPr>
        <w:tc>
          <w:tcPr>
            <w:tcW w:w="88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5883EB3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Tooth extraction</w:t>
            </w:r>
          </w:p>
        </w:tc>
        <w:tc>
          <w:tcPr>
            <w:tcW w:w="319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DA24B5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Surgical removal of tooth (main operative procedure)</w:t>
            </w:r>
          </w:p>
          <w:p w14:paraId="49BEF8C3" w14:textId="77777777" w:rsidR="00EA0285" w:rsidRPr="000004C1" w:rsidRDefault="00EA0285" w:rsidP="00CF31FA">
            <w:pPr>
              <w:spacing w:before="0" w:after="0" w:line="276" w:lineRule="auto"/>
            </w:pPr>
            <w:r w:rsidRPr="000004C1">
              <w:t>Simple extraction of tooth (main operative procedure)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E5A35D8" w14:textId="77777777" w:rsidR="00EA0285" w:rsidRPr="000004C1" w:rsidRDefault="00EA028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F09 (OPCS code)</w:t>
            </w:r>
          </w:p>
          <w:p w14:paraId="25D0739D" w14:textId="77777777" w:rsidR="00EA0285" w:rsidRPr="000004C1" w:rsidRDefault="00EA028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F10 (OPCS code)</w:t>
            </w:r>
          </w:p>
        </w:tc>
      </w:tr>
    </w:tbl>
    <w:p w14:paraId="5CC16AF8" w14:textId="7A3BC823" w:rsidR="002302FA" w:rsidRDefault="00EA0285" w:rsidP="00CF31FA">
      <w:pPr>
        <w:spacing w:line="276" w:lineRule="auto"/>
        <w:rPr>
          <w:b/>
          <w:bCs/>
        </w:rPr>
      </w:pPr>
      <w:r w:rsidRPr="000004C1">
        <w:t xml:space="preserve">ICD-10 = International Classification of Diseases and Related Health Problems 10th Revision; OPCS = Office of Population Census and Survey codes (surgical procedure codes); *To meet definition, </w:t>
      </w:r>
      <w:r w:rsidR="00E752A0">
        <w:t>admission must include</w:t>
      </w:r>
      <w:r w:rsidRPr="000004C1">
        <w:t xml:space="preserve"> a primary diagnosis of dental caries AND one of the two listed operative procedures</w:t>
      </w:r>
      <w:r w:rsidR="002302FA">
        <w:rPr>
          <w:b/>
          <w:bCs/>
        </w:rPr>
        <w:br w:type="page"/>
      </w:r>
    </w:p>
    <w:p w14:paraId="4188EA8A" w14:textId="47AF4066" w:rsidR="00FB3502" w:rsidRDefault="00FB3502" w:rsidP="00CF31FA">
      <w:pPr>
        <w:spacing w:line="276" w:lineRule="auto"/>
        <w:rPr>
          <w:b/>
          <w:bCs/>
        </w:rPr>
      </w:pPr>
      <w:bookmarkStart w:id="3" w:name="_Hlk176181395"/>
      <w:r w:rsidRPr="00396370">
        <w:rPr>
          <w:b/>
          <w:bCs/>
        </w:rPr>
        <w:lastRenderedPageBreak/>
        <w:t xml:space="preserve">Table </w:t>
      </w:r>
      <w:r w:rsidR="00CF31FA">
        <w:rPr>
          <w:b/>
          <w:bCs/>
        </w:rPr>
        <w:t>S</w:t>
      </w:r>
      <w:r w:rsidR="00677E9A">
        <w:rPr>
          <w:b/>
          <w:bCs/>
        </w:rPr>
        <w:t>3</w:t>
      </w:r>
      <w:r w:rsidRPr="00396370">
        <w:rPr>
          <w:b/>
          <w:bCs/>
        </w:rPr>
        <w:t xml:space="preserve">. </w:t>
      </w:r>
      <w:r w:rsidR="00B1260E">
        <w:rPr>
          <w:b/>
          <w:bCs/>
        </w:rPr>
        <w:t>Definitions of exposures, outcomes and covariates</w:t>
      </w:r>
      <w:r w:rsidRPr="00396370">
        <w:rPr>
          <w:b/>
          <w:bCs/>
        </w:rPr>
        <w:t xml:space="preserve"> </w:t>
      </w:r>
      <w:bookmarkEnd w:id="3"/>
    </w:p>
    <w:tbl>
      <w:tblPr>
        <w:tblW w:w="903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2136"/>
        <w:gridCol w:w="3686"/>
        <w:gridCol w:w="1800"/>
      </w:tblGrid>
      <w:tr w:rsidR="00B1260E" w14:paraId="0BC1A079" w14:textId="77777777" w:rsidTr="00B7724D">
        <w:trPr>
          <w:trHeight w:val="20"/>
        </w:trPr>
        <w:tc>
          <w:tcPr>
            <w:tcW w:w="1408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0E2A" w14:textId="01B05314" w:rsidR="00B1260E" w:rsidRDefault="00B1260E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Variable type</w:t>
            </w:r>
          </w:p>
        </w:tc>
        <w:tc>
          <w:tcPr>
            <w:tcW w:w="2136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1F86" w14:textId="56410F85" w:rsidR="00B1260E" w:rsidRDefault="00B1260E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3686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2F59" w14:textId="7EFF9768" w:rsidR="00B1260E" w:rsidRDefault="002302FA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Definition/v</w:t>
            </w:r>
            <w:r w:rsidR="00723615">
              <w:rPr>
                <w:b/>
              </w:rPr>
              <w:t>alues</w:t>
            </w:r>
          </w:p>
        </w:tc>
        <w:tc>
          <w:tcPr>
            <w:tcW w:w="1800" w:type="dxa"/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30BD" w14:textId="099815C3" w:rsidR="00B1260E" w:rsidRDefault="00B1260E" w:rsidP="00CF31FA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 xml:space="preserve">Origin dataset </w:t>
            </w:r>
          </w:p>
        </w:tc>
      </w:tr>
      <w:tr w:rsidR="00B1260E" w14:paraId="6695145F" w14:textId="77777777" w:rsidTr="00B7724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0552" w14:textId="2FADFC89" w:rsidR="00B1260E" w:rsidRDefault="00B1260E" w:rsidP="00CF31FA">
            <w:pPr>
              <w:spacing w:before="0" w:after="0" w:line="276" w:lineRule="auto"/>
              <w:jc w:val="left"/>
            </w:pPr>
            <w:r>
              <w:t>Exposure</w:t>
            </w:r>
          </w:p>
        </w:tc>
        <w:tc>
          <w:tcPr>
            <w:tcW w:w="21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D995" w14:textId="6806FABE" w:rsidR="00B1260E" w:rsidRDefault="00B1260E" w:rsidP="00CF31FA">
            <w:pPr>
              <w:spacing w:before="0" w:after="0" w:line="276" w:lineRule="auto"/>
              <w:jc w:val="left"/>
            </w:pPr>
            <w:r>
              <w:t>Maternal region of birth</w:t>
            </w:r>
          </w:p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E4D8" w14:textId="04267D22" w:rsidR="00B1260E" w:rsidRDefault="00723615" w:rsidP="00CF31FA">
            <w:pPr>
              <w:spacing w:before="0" w:after="0" w:line="276" w:lineRule="auto"/>
              <w:jc w:val="left"/>
            </w:pPr>
            <w:r>
              <w:t>E</w:t>
            </w:r>
            <w:r w:rsidRPr="00723615">
              <w:t>ight groups, adapted from the World Bank’s 7-group classification of geographical regions</w:t>
            </w:r>
            <w:r>
              <w:t>: East-Asia &amp; Pacific</w:t>
            </w:r>
            <w:r w:rsidR="002302FA">
              <w:t xml:space="preserve"> </w:t>
            </w:r>
            <w:r>
              <w:t>Europe (excl. UK) &amp; Central Asia; Latin America &amp; Caribbean; Middle East &amp; North Africa; North America; South Asia; Sub-Saharan Africa; UK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C436" w14:textId="5C7D021F" w:rsidR="00B1260E" w:rsidRDefault="00CC0DF6" w:rsidP="00CF31FA">
            <w:pPr>
              <w:spacing w:before="0" w:after="0" w:line="276" w:lineRule="auto"/>
              <w:jc w:val="left"/>
            </w:pPr>
            <w:r>
              <w:t>Birth registrations</w:t>
            </w:r>
          </w:p>
        </w:tc>
      </w:tr>
      <w:tr w:rsidR="002302FA" w14:paraId="759A3C89" w14:textId="77777777" w:rsidTr="00B7724D">
        <w:trPr>
          <w:trHeight w:val="20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3B61" w14:textId="26DBCE0F" w:rsidR="002302FA" w:rsidRDefault="002302FA" w:rsidP="00CF31FA">
            <w:pPr>
              <w:spacing w:before="0" w:after="0" w:line="276" w:lineRule="auto"/>
              <w:jc w:val="left"/>
            </w:pPr>
            <w:r w:rsidRPr="00A05716">
              <w:t>Exposure</w:t>
            </w:r>
          </w:p>
        </w:tc>
        <w:tc>
          <w:tcPr>
            <w:tcW w:w="213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B6E1" w14:textId="1E45AF0F" w:rsidR="002302FA" w:rsidRDefault="002302FA" w:rsidP="00CF31FA">
            <w:pPr>
              <w:spacing w:before="0" w:after="0" w:line="276" w:lineRule="auto"/>
              <w:jc w:val="left"/>
            </w:pPr>
            <w:r>
              <w:t>Maternal country of birth</w:t>
            </w:r>
          </w:p>
        </w:tc>
        <w:tc>
          <w:tcPr>
            <w:tcW w:w="36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A9E1" w14:textId="4939B49D" w:rsidR="002302FA" w:rsidRDefault="002302FA" w:rsidP="00CF31FA">
            <w:pPr>
              <w:spacing w:before="0" w:after="0" w:line="276" w:lineRule="auto"/>
              <w:jc w:val="left"/>
            </w:pPr>
            <w:r>
              <w:t>S</w:t>
            </w:r>
            <w:r w:rsidRPr="00723615">
              <w:t>ix most common countries in our dataset</w:t>
            </w:r>
            <w:r>
              <w:t xml:space="preserve">: </w:t>
            </w:r>
            <w:r w:rsidRPr="00723615">
              <w:t>Bangladesh</w:t>
            </w:r>
            <w:r>
              <w:t>;</w:t>
            </w:r>
            <w:r w:rsidRPr="00723615">
              <w:t xml:space="preserve"> India</w:t>
            </w:r>
            <w:r>
              <w:t>;</w:t>
            </w:r>
            <w:r w:rsidRPr="00723615">
              <w:t xml:space="preserve"> Nigeria</w:t>
            </w:r>
            <w:r>
              <w:t>;</w:t>
            </w:r>
            <w:r w:rsidRPr="00723615">
              <w:t xml:space="preserve"> Pakistan</w:t>
            </w:r>
            <w:r>
              <w:t>;</w:t>
            </w:r>
            <w:r w:rsidRPr="00723615">
              <w:t xml:space="preserve"> Poland</w:t>
            </w:r>
            <w:r>
              <w:t>;</w:t>
            </w:r>
            <w:r w:rsidRPr="00723615">
              <w:t xml:space="preserve"> the UK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1C45" w14:textId="42C73E0C" w:rsidR="002302FA" w:rsidRDefault="00CC0DF6" w:rsidP="00CF31FA">
            <w:pPr>
              <w:spacing w:before="0" w:after="0" w:line="276" w:lineRule="auto"/>
              <w:jc w:val="left"/>
            </w:pPr>
            <w:r>
              <w:t>Birth registrations</w:t>
            </w:r>
          </w:p>
        </w:tc>
      </w:tr>
      <w:tr w:rsidR="002302FA" w14:paraId="692B7298" w14:textId="77777777" w:rsidTr="00B7724D">
        <w:trPr>
          <w:trHeight w:val="20"/>
        </w:trPr>
        <w:tc>
          <w:tcPr>
            <w:tcW w:w="14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B021" w14:textId="597CE878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Exposure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AE6B" w14:textId="6CCBFBA9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Parental migration statu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3A1A" w14:textId="57AD67F8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Both UK-born; Mother UK-born &amp; SP non-UK-born; Mother UK-born (sole registration); Both non-UK-born; Mother non-UK-born; SP UK-born</w:t>
            </w:r>
          </w:p>
          <w:p w14:paraId="77A4FCD5" w14:textId="2B3EB1F7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Mother non-UK-born (sole registration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7FE7" w14:textId="70A42394" w:rsidR="002302FA" w:rsidRPr="00585C64" w:rsidRDefault="00CC0DF6" w:rsidP="00CF31FA">
            <w:pPr>
              <w:spacing w:before="0" w:after="0" w:line="276" w:lineRule="auto"/>
              <w:jc w:val="left"/>
            </w:pPr>
            <w:r>
              <w:t>Birth registrations</w:t>
            </w:r>
          </w:p>
        </w:tc>
      </w:tr>
      <w:tr w:rsidR="00B1260E" w14:paraId="7C572EA6" w14:textId="77777777" w:rsidTr="00B7724D">
        <w:trPr>
          <w:trHeight w:val="20"/>
        </w:trPr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9584" w14:textId="643CEFF5" w:rsidR="00B1260E" w:rsidRPr="00585C64" w:rsidRDefault="00B1260E" w:rsidP="00CF31FA">
            <w:pPr>
              <w:spacing w:before="0" w:after="0" w:line="276" w:lineRule="auto"/>
              <w:jc w:val="left"/>
            </w:pPr>
            <w:r w:rsidRPr="00585C64">
              <w:t>Outcome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EB1C" w14:textId="52F777B4" w:rsidR="00B1260E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Planned admissions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31D8" w14:textId="6A0864BE" w:rsidR="00B1260E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ospital admission with a planned admission method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E671" w14:textId="37D3AE8D" w:rsidR="00B1260E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ES APC</w:t>
            </w:r>
            <w:r w:rsidR="00B7724D">
              <w:t xml:space="preserve"> (child post-birth admissions)</w:t>
            </w:r>
          </w:p>
        </w:tc>
      </w:tr>
      <w:tr w:rsidR="002302FA" w14:paraId="7A820D04" w14:textId="77777777" w:rsidTr="00B7724D">
        <w:trPr>
          <w:trHeight w:val="20"/>
        </w:trPr>
        <w:tc>
          <w:tcPr>
            <w:tcW w:w="140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A5EF" w14:textId="51C9FE75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Outcome</w:t>
            </w:r>
          </w:p>
        </w:tc>
        <w:tc>
          <w:tcPr>
            <w:tcW w:w="213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9E4A" w14:textId="0AAFBF65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Emergency admissions</w:t>
            </w:r>
          </w:p>
        </w:tc>
        <w:tc>
          <w:tcPr>
            <w:tcW w:w="368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35E8" w14:textId="2CAB2578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ospital admission with an emergency admission method</w:t>
            </w:r>
          </w:p>
        </w:tc>
        <w:tc>
          <w:tcPr>
            <w:tcW w:w="180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C187" w14:textId="7DDC9F2E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ES APC</w:t>
            </w:r>
            <w:r w:rsidR="00B7724D">
              <w:t xml:space="preserve"> (child post-birth admissions)</w:t>
            </w:r>
          </w:p>
        </w:tc>
      </w:tr>
      <w:tr w:rsidR="002302FA" w14:paraId="18A90D5E" w14:textId="77777777" w:rsidTr="00B7724D">
        <w:trPr>
          <w:trHeight w:val="20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4683" w14:textId="4D33B24F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Outcome</w:t>
            </w:r>
          </w:p>
        </w:tc>
        <w:tc>
          <w:tcPr>
            <w:tcW w:w="213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E47B" w14:textId="47496643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Acute infections</w:t>
            </w:r>
          </w:p>
        </w:tc>
        <w:tc>
          <w:tcPr>
            <w:tcW w:w="36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3B2B" w14:textId="1F690D69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 xml:space="preserve">Emergency hospital admission with a diagnosis of: lower respiratory tract infection; upper respiratory tract infection; urinary tract infection, dehydration; or gastroenteritis </w:t>
            </w:r>
            <w:r w:rsidR="00B92ABF">
              <w:t>(see Supplementary Table 2)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BD75" w14:textId="3659D64F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ES APC</w:t>
            </w:r>
            <w:r w:rsidR="00B7724D">
              <w:t xml:space="preserve"> (child post-birth admissions)</w:t>
            </w:r>
          </w:p>
        </w:tc>
      </w:tr>
      <w:tr w:rsidR="002302FA" w14:paraId="60F493AA" w14:textId="77777777" w:rsidTr="00B7724D">
        <w:trPr>
          <w:trHeight w:val="20"/>
        </w:trPr>
        <w:tc>
          <w:tcPr>
            <w:tcW w:w="14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8EC6" w14:textId="534C5870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Outcome</w:t>
            </w:r>
          </w:p>
        </w:tc>
        <w:tc>
          <w:tcPr>
            <w:tcW w:w="213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0BF5" w14:textId="65E5050F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Neonatal feeding difficulties</w:t>
            </w:r>
          </w:p>
        </w:tc>
        <w:tc>
          <w:tcPr>
            <w:tcW w:w="368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A186" w14:textId="67BB63FA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Emergency hospital admission with a diagnosis of: neonatal jaundice from other and unspecified causes; or feeding problems of new-born</w:t>
            </w:r>
            <w:r w:rsidR="00B92ABF">
              <w:t xml:space="preserve"> (see Supplementary Table 2)</w:t>
            </w:r>
          </w:p>
        </w:tc>
        <w:tc>
          <w:tcPr>
            <w:tcW w:w="18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849F" w14:textId="469B177C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ES APC</w:t>
            </w:r>
            <w:r w:rsidR="00B7724D">
              <w:t xml:space="preserve"> (child post-birth admissions)</w:t>
            </w:r>
          </w:p>
        </w:tc>
      </w:tr>
      <w:tr w:rsidR="002302FA" w14:paraId="37A0CBC6" w14:textId="77777777" w:rsidTr="00B7724D">
        <w:trPr>
          <w:trHeight w:val="20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6D18" w14:textId="32E9B56D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lastRenderedPageBreak/>
              <w:t>Outcome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1CB7" w14:textId="1DFFFFCC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Tooth extractions due to cari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8101" w14:textId="06D4CF2B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Planned hospital admissions with a diagnosis of: Dental caries; and a main operative procedure of surgical removal of tooth, or simple extraction of tooth</w:t>
            </w:r>
            <w:r w:rsidR="00B92ABF">
              <w:t xml:space="preserve"> (see Supplementary Table 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EC31" w14:textId="3AE421A9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HES APC</w:t>
            </w:r>
            <w:r w:rsidR="00B7724D">
              <w:t xml:space="preserve"> (child post-birth admissions)</w:t>
            </w:r>
          </w:p>
        </w:tc>
      </w:tr>
      <w:tr w:rsidR="002302FA" w14:paraId="5F4B4484" w14:textId="77777777" w:rsidTr="00B7724D">
        <w:trPr>
          <w:trHeight w:val="20"/>
        </w:trPr>
        <w:tc>
          <w:tcPr>
            <w:tcW w:w="14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21BC" w14:textId="7254AEFB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 xml:space="preserve">Covariate 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0982" w14:textId="35C9C620" w:rsidR="002302FA" w:rsidRPr="00585C64" w:rsidRDefault="002302FA" w:rsidP="00CF31FA">
            <w:pPr>
              <w:spacing w:before="0" w:after="0" w:line="276" w:lineRule="auto"/>
              <w:jc w:val="left"/>
            </w:pPr>
            <w:r w:rsidRPr="00585C64">
              <w:t>IM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7C65" w14:textId="14FD1880" w:rsidR="002302FA" w:rsidRPr="00585C64" w:rsidRDefault="00062BE2" w:rsidP="00CF31FA">
            <w:pPr>
              <w:spacing w:before="0" w:after="0" w:line="276" w:lineRule="auto"/>
              <w:jc w:val="left"/>
            </w:pPr>
            <w:r w:rsidRPr="00585C64">
              <w:t>IMD 2010 split into quintiles from most to least deprive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030F" w14:textId="366B21DD" w:rsidR="002302FA" w:rsidRPr="00585C64" w:rsidRDefault="00DE1FDD" w:rsidP="00CF31FA">
            <w:pPr>
              <w:spacing w:before="0" w:after="0" w:line="276" w:lineRule="auto"/>
              <w:jc w:val="left"/>
            </w:pPr>
            <w:r>
              <w:t>ONS b</w:t>
            </w:r>
            <w:r w:rsidR="00062BE2" w:rsidRPr="00585C64">
              <w:t xml:space="preserve">irth </w:t>
            </w:r>
            <w:r>
              <w:t xml:space="preserve">registration </w:t>
            </w:r>
            <w:r w:rsidR="00062BE2" w:rsidRPr="00585C64">
              <w:t xml:space="preserve">(supplemented by HES APC </w:t>
            </w:r>
            <w:r w:rsidR="00EF0446">
              <w:t>infant</w:t>
            </w:r>
            <w:r w:rsidR="00B7724D">
              <w:t xml:space="preserve"> </w:t>
            </w:r>
            <w:r w:rsidR="00062BE2" w:rsidRPr="00585C64">
              <w:t xml:space="preserve">birth or </w:t>
            </w:r>
            <w:r w:rsidR="00B7724D">
              <w:t xml:space="preserve">maternal </w:t>
            </w:r>
            <w:r w:rsidR="00062BE2" w:rsidRPr="00585C64">
              <w:t>delivery records if missing</w:t>
            </w:r>
            <w:r>
              <w:t>)</w:t>
            </w:r>
          </w:p>
        </w:tc>
      </w:tr>
      <w:tr w:rsidR="00CC0DF6" w14:paraId="3F9DEBA6" w14:textId="77777777" w:rsidTr="00B7724D">
        <w:trPr>
          <w:trHeight w:val="20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727C" w14:textId="43C3733F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Covariate</w:t>
            </w:r>
          </w:p>
        </w:tc>
        <w:tc>
          <w:tcPr>
            <w:tcW w:w="213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EEEB" w14:textId="18C285AE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Year of birth</w:t>
            </w:r>
          </w:p>
        </w:tc>
        <w:tc>
          <w:tcPr>
            <w:tcW w:w="36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681E" w14:textId="26EE2846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2008 to 2014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09F5" w14:textId="773A8709" w:rsidR="00CC0DF6" w:rsidRPr="00585C64" w:rsidRDefault="00CC0DF6" w:rsidP="00CF31FA">
            <w:pPr>
              <w:spacing w:before="0" w:after="0" w:line="276" w:lineRule="auto"/>
              <w:jc w:val="left"/>
            </w:pPr>
            <w:r w:rsidRPr="00104686">
              <w:t>Birth registrations</w:t>
            </w:r>
          </w:p>
        </w:tc>
      </w:tr>
      <w:tr w:rsidR="00CC0DF6" w14:paraId="43CB1857" w14:textId="77777777" w:rsidTr="00B7724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1C9A" w14:textId="54073913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 xml:space="preserve">Covariate* </w:t>
            </w:r>
          </w:p>
        </w:tc>
        <w:tc>
          <w:tcPr>
            <w:tcW w:w="21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12AC" w14:textId="2282E068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Child sex</w:t>
            </w:r>
          </w:p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F1F9" w14:textId="1957A1B0" w:rsidR="00CC0DF6" w:rsidRPr="00585C64" w:rsidRDefault="00B92ABF" w:rsidP="00CF31FA">
            <w:pPr>
              <w:spacing w:before="0" w:after="0" w:line="276" w:lineRule="auto"/>
              <w:jc w:val="left"/>
            </w:pPr>
            <w:r>
              <w:t xml:space="preserve">Physician assigned sex at birth: </w:t>
            </w:r>
            <w:r w:rsidR="00CC0DF6" w:rsidRPr="00585C64">
              <w:t>Female or mal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E515" w14:textId="1B5B4B73" w:rsidR="00CC0DF6" w:rsidRPr="00585C64" w:rsidRDefault="00CC0DF6" w:rsidP="00CF31FA">
            <w:pPr>
              <w:spacing w:before="0" w:after="0" w:line="276" w:lineRule="auto"/>
              <w:jc w:val="left"/>
            </w:pPr>
            <w:r w:rsidRPr="00104686">
              <w:t>Birth registrations</w:t>
            </w:r>
          </w:p>
        </w:tc>
      </w:tr>
      <w:tr w:rsidR="00CC0DF6" w14:paraId="0E8B6BCF" w14:textId="77777777" w:rsidTr="00B7724D">
        <w:trPr>
          <w:trHeight w:val="20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68AB" w14:textId="0A474368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Covariate*</w:t>
            </w:r>
          </w:p>
        </w:tc>
        <w:tc>
          <w:tcPr>
            <w:tcW w:w="213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07AC" w14:textId="7728F172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Geographical region of residence</w:t>
            </w:r>
          </w:p>
        </w:tc>
        <w:tc>
          <w:tcPr>
            <w:tcW w:w="36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F0A8" w14:textId="22F67CEB" w:rsidR="00CC0DF6" w:rsidRPr="00585C64" w:rsidRDefault="00CC0DF6" w:rsidP="00CF31FA">
            <w:pPr>
              <w:spacing w:before="0" w:after="0" w:line="276" w:lineRule="auto"/>
              <w:jc w:val="left"/>
            </w:pPr>
            <w:r w:rsidRPr="00585C64">
              <w:t>London, the North East, North West, Yorkshire and the Humber, East Midlands, West Midlands, South East, East of England, the South West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3476" w14:textId="186A3E71" w:rsidR="00CC0DF6" w:rsidRPr="00585C64" w:rsidRDefault="00CC0DF6" w:rsidP="00CF31FA">
            <w:pPr>
              <w:spacing w:before="0" w:after="0" w:line="276" w:lineRule="auto"/>
              <w:jc w:val="left"/>
            </w:pPr>
            <w:r w:rsidRPr="00104686">
              <w:t>Birth registrations</w:t>
            </w:r>
          </w:p>
        </w:tc>
      </w:tr>
      <w:tr w:rsidR="00062BE2" w14:paraId="0D4327B9" w14:textId="77777777" w:rsidTr="00B7724D">
        <w:trPr>
          <w:trHeight w:val="20"/>
        </w:trPr>
        <w:tc>
          <w:tcPr>
            <w:tcW w:w="140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DF9F" w14:textId="04E0C501" w:rsidR="00062BE2" w:rsidRPr="00585C64" w:rsidRDefault="00062BE2" w:rsidP="00CF31FA">
            <w:pPr>
              <w:spacing w:before="0" w:after="0" w:line="276" w:lineRule="auto"/>
              <w:jc w:val="left"/>
            </w:pPr>
            <w:r w:rsidRPr="00585C64">
              <w:t>Covariate*</w:t>
            </w:r>
          </w:p>
        </w:tc>
        <w:tc>
          <w:tcPr>
            <w:tcW w:w="213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D5FE" w14:textId="60E646C0" w:rsidR="00062BE2" w:rsidRPr="00585C64" w:rsidRDefault="00062BE2" w:rsidP="00CF31FA">
            <w:pPr>
              <w:spacing w:before="0" w:after="0" w:line="276" w:lineRule="auto"/>
              <w:jc w:val="left"/>
            </w:pPr>
            <w:r w:rsidRPr="00585C64">
              <w:t>Maternal ethnicity</w:t>
            </w:r>
          </w:p>
        </w:tc>
        <w:tc>
          <w:tcPr>
            <w:tcW w:w="36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353B" w14:textId="418923FB" w:rsidR="00062BE2" w:rsidRPr="00585C64" w:rsidRDefault="0046299B" w:rsidP="00CF31FA">
            <w:pPr>
              <w:spacing w:before="0" w:after="0" w:line="276" w:lineRule="auto"/>
              <w:jc w:val="left"/>
            </w:pPr>
            <w:r>
              <w:t>HES coded ethnicity (</w:t>
            </w:r>
            <w:r w:rsidR="00A66362">
              <w:t xml:space="preserve">guidance </w:t>
            </w:r>
            <w:r w:rsidR="00A66362" w:rsidRPr="00D63B32">
              <w:t>stipulates self</w:t>
            </w:r>
            <w:r w:rsidRPr="00D63B32">
              <w:t>-report</w:t>
            </w:r>
            <w:r w:rsidR="00A66362" w:rsidRPr="00D63B32">
              <w:t>ing</w:t>
            </w:r>
            <w:r w:rsidRPr="00D63B32">
              <w:t>, but</w:t>
            </w:r>
            <w:r w:rsidR="005E502B" w:rsidRPr="00D63B32">
              <w:t xml:space="preserve"> cases of staff-assigned ethnicity </w:t>
            </w:r>
            <w:r w:rsidR="00A66362" w:rsidRPr="00D63B32">
              <w:t>ha</w:t>
            </w:r>
            <w:r w:rsidR="005E502B" w:rsidRPr="00D63B32">
              <w:t>ve</w:t>
            </w:r>
            <w:r w:rsidR="00A66362" w:rsidRPr="00D63B32">
              <w:t xml:space="preserve"> been documented</w:t>
            </w:r>
            <w:r w:rsidRPr="00D63B32">
              <w:t xml:space="preserve">): </w:t>
            </w:r>
            <w:r w:rsidR="00585C64" w:rsidRPr="00D63B32">
              <w:t>Bangladeshi, Indian, Pakistani, Black African, Black</w:t>
            </w:r>
            <w:r w:rsidR="00585C64" w:rsidRPr="00585C64">
              <w:t xml:space="preserve"> Caribbean, White British, White Other, Other, Not known or missing</w:t>
            </w:r>
          </w:p>
        </w:tc>
        <w:tc>
          <w:tcPr>
            <w:tcW w:w="18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0EF8" w14:textId="3625D1BE" w:rsidR="00062BE2" w:rsidRPr="00585C64" w:rsidRDefault="00062BE2" w:rsidP="00CF31FA">
            <w:pPr>
              <w:spacing w:before="0" w:after="0" w:line="276" w:lineRule="auto"/>
              <w:jc w:val="left"/>
            </w:pPr>
            <w:r w:rsidRPr="00585C64">
              <w:t xml:space="preserve">HES APC </w:t>
            </w:r>
            <w:r w:rsidR="00B7724D">
              <w:t xml:space="preserve">(maternal </w:t>
            </w:r>
            <w:r w:rsidRPr="00585C64">
              <w:t>delivery record</w:t>
            </w:r>
            <w:r w:rsidR="00B7724D">
              <w:t>)</w:t>
            </w:r>
          </w:p>
        </w:tc>
      </w:tr>
      <w:tr w:rsidR="002302FA" w14:paraId="2B7F61C5" w14:textId="77777777" w:rsidTr="00B7724D">
        <w:trPr>
          <w:trHeight w:val="20"/>
        </w:trPr>
        <w:tc>
          <w:tcPr>
            <w:tcW w:w="140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AEFB" w14:textId="14837D6D" w:rsidR="002302FA" w:rsidRDefault="002302FA" w:rsidP="00CF31FA">
            <w:pPr>
              <w:spacing w:before="0" w:after="0" w:line="276" w:lineRule="auto"/>
              <w:jc w:val="left"/>
            </w:pPr>
            <w:r>
              <w:t>Covariate*</w:t>
            </w:r>
          </w:p>
        </w:tc>
        <w:tc>
          <w:tcPr>
            <w:tcW w:w="213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914D" w14:textId="2F9453A2" w:rsidR="002302FA" w:rsidRDefault="002302FA" w:rsidP="00CF31FA">
            <w:pPr>
              <w:spacing w:before="0" w:after="0" w:line="276" w:lineRule="auto"/>
              <w:jc w:val="left"/>
            </w:pPr>
            <w:r>
              <w:t>M</w:t>
            </w:r>
            <w:r w:rsidRPr="000004C1">
              <w:t>aternal age</w:t>
            </w:r>
          </w:p>
        </w:tc>
        <w:tc>
          <w:tcPr>
            <w:tcW w:w="368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00B3" w14:textId="1FD6025F" w:rsidR="002302FA" w:rsidRDefault="002302FA" w:rsidP="00CF31FA">
            <w:pPr>
              <w:spacing w:before="0" w:after="0" w:line="276" w:lineRule="auto"/>
              <w:jc w:val="left"/>
            </w:pPr>
            <w:r w:rsidRPr="000004C1">
              <w:t>maternal age at the birth of the child (split into &lt;20, 20-29, 30-39, 40+ years)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C90A" w14:textId="13F04C2A" w:rsidR="002302FA" w:rsidRDefault="00CC0DF6" w:rsidP="00CF31FA">
            <w:pPr>
              <w:spacing w:before="0" w:after="0" w:line="276" w:lineRule="auto"/>
              <w:jc w:val="left"/>
            </w:pPr>
            <w:r>
              <w:t>Birth registrations</w:t>
            </w:r>
          </w:p>
        </w:tc>
      </w:tr>
      <w:tr w:rsidR="002302FA" w14:paraId="1590EB1D" w14:textId="77777777" w:rsidTr="00B7724D">
        <w:trPr>
          <w:trHeight w:val="20"/>
        </w:trPr>
        <w:tc>
          <w:tcPr>
            <w:tcW w:w="140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4262" w14:textId="57AF8FB9" w:rsidR="002302FA" w:rsidRDefault="002302FA" w:rsidP="00CF31FA">
            <w:pPr>
              <w:spacing w:before="0" w:after="0" w:line="276" w:lineRule="auto"/>
              <w:jc w:val="left"/>
            </w:pPr>
            <w:r>
              <w:t>Covariate*</w:t>
            </w:r>
          </w:p>
        </w:tc>
        <w:tc>
          <w:tcPr>
            <w:tcW w:w="213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5C7A" w14:textId="5A5AA110" w:rsidR="002302FA" w:rsidRDefault="002302FA" w:rsidP="00CF31FA">
            <w:pPr>
              <w:spacing w:before="0" w:after="0" w:line="276" w:lineRule="auto"/>
              <w:jc w:val="left"/>
            </w:pPr>
            <w:r>
              <w:t>C</w:t>
            </w:r>
            <w:r w:rsidRPr="000004C1">
              <w:t>ongenital anomalies</w:t>
            </w:r>
          </w:p>
        </w:tc>
        <w:tc>
          <w:tcPr>
            <w:tcW w:w="36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9AF9" w14:textId="65921B3A" w:rsidR="002302FA" w:rsidRDefault="002302FA" w:rsidP="00CF31FA">
            <w:pPr>
              <w:spacing w:before="0" w:after="0" w:line="276" w:lineRule="auto"/>
              <w:jc w:val="left"/>
            </w:pPr>
            <w:r w:rsidRPr="000004C1">
              <w:t>Presence of congenital anomalies (yes or no), based on the Hardelid UK chronic condition ICD-10 code list,</w:t>
            </w:r>
            <w:hyperlink r:id="rId8">
              <w:r w:rsidRPr="000004C1">
                <w:rPr>
                  <w:vertAlign w:val="superscript"/>
                </w:rPr>
                <w:t>4</w:t>
              </w:r>
            </w:hyperlink>
            <w:r w:rsidRPr="000004C1">
              <w:t xml:space="preserve"> were identified in </w:t>
            </w:r>
            <w:r w:rsidR="00B4535A">
              <w:t>child</w:t>
            </w:r>
            <w:r w:rsidRPr="000004C1">
              <w:t xml:space="preserve"> hospital admissions or death certificates up to age two years.</w:t>
            </w:r>
            <w:r w:rsidR="001459C0">
              <w:t xml:space="preserve"> See supplementary table </w:t>
            </w:r>
            <w:r w:rsidR="00677E9A">
              <w:t>4</w:t>
            </w:r>
          </w:p>
        </w:tc>
        <w:tc>
          <w:tcPr>
            <w:tcW w:w="18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1699" w14:textId="1194C904" w:rsidR="002302FA" w:rsidRDefault="002302FA" w:rsidP="00CF31FA">
            <w:pPr>
              <w:spacing w:before="0" w:after="0" w:line="276" w:lineRule="auto"/>
              <w:jc w:val="left"/>
            </w:pPr>
            <w:r>
              <w:t>HES APC</w:t>
            </w:r>
            <w:r w:rsidR="00B7724D">
              <w:t xml:space="preserve"> (child post-birth admissions)</w:t>
            </w:r>
          </w:p>
        </w:tc>
      </w:tr>
    </w:tbl>
    <w:p w14:paraId="3148EA6C" w14:textId="61324E06" w:rsidR="00723615" w:rsidRDefault="00B92ABF" w:rsidP="00CF31FA">
      <w:pPr>
        <w:pStyle w:val="Tableheading"/>
        <w:spacing w:line="276" w:lineRule="auto"/>
        <w:rPr>
          <w:b w:val="0"/>
          <w:bCs w:val="0"/>
        </w:rPr>
      </w:pPr>
      <w:r w:rsidRPr="002302FA">
        <w:rPr>
          <w:b w:val="0"/>
          <w:bCs w:val="0"/>
        </w:rPr>
        <w:lastRenderedPageBreak/>
        <w:t>HES APC = hospital episode statistics admitted patient care</w:t>
      </w:r>
      <w:r>
        <w:rPr>
          <w:b w:val="0"/>
          <w:bCs w:val="0"/>
        </w:rPr>
        <w:t xml:space="preserve">, IMD = </w:t>
      </w:r>
      <w:r w:rsidRPr="00D824FF">
        <w:rPr>
          <w:b w:val="0"/>
          <w:bCs w:val="0"/>
        </w:rPr>
        <w:t>Index of Multiple Deprivation</w:t>
      </w:r>
      <w:r>
        <w:rPr>
          <w:b w:val="0"/>
          <w:bCs w:val="0"/>
        </w:rPr>
        <w:t>,</w:t>
      </w:r>
      <w:r w:rsidRPr="002302FA">
        <w:rPr>
          <w:b w:val="0"/>
          <w:bCs w:val="0"/>
        </w:rPr>
        <w:t xml:space="preserve"> SP = second parent</w:t>
      </w:r>
      <w:r>
        <w:rPr>
          <w:b w:val="0"/>
          <w:bCs w:val="0"/>
        </w:rPr>
        <w:t xml:space="preserve">; </w:t>
      </w:r>
      <w:r w:rsidR="002302FA">
        <w:rPr>
          <w:b w:val="0"/>
          <w:bCs w:val="0"/>
        </w:rPr>
        <w:t xml:space="preserve">*Covariate </w:t>
      </w:r>
      <w:r w:rsidR="00585C64">
        <w:rPr>
          <w:b w:val="0"/>
          <w:bCs w:val="0"/>
        </w:rPr>
        <w:t>included</w:t>
      </w:r>
      <w:r w:rsidR="002302FA">
        <w:rPr>
          <w:b w:val="0"/>
          <w:bCs w:val="0"/>
        </w:rPr>
        <w:t xml:space="preserve"> to present information on cohort </w:t>
      </w:r>
      <w:r w:rsidR="00B4535A">
        <w:rPr>
          <w:b w:val="0"/>
          <w:bCs w:val="0"/>
        </w:rPr>
        <w:t xml:space="preserve">sociodemographic and health </w:t>
      </w:r>
      <w:r w:rsidR="002302FA">
        <w:rPr>
          <w:b w:val="0"/>
          <w:bCs w:val="0"/>
        </w:rPr>
        <w:t>characteristics onl</w:t>
      </w:r>
      <w:r>
        <w:rPr>
          <w:b w:val="0"/>
          <w:bCs w:val="0"/>
        </w:rPr>
        <w:t>y</w:t>
      </w:r>
    </w:p>
    <w:p w14:paraId="46476CEC" w14:textId="77777777" w:rsidR="002302FA" w:rsidRPr="002302FA" w:rsidRDefault="002302FA" w:rsidP="00CF31FA">
      <w:pPr>
        <w:pStyle w:val="Tableheading"/>
        <w:spacing w:line="276" w:lineRule="auto"/>
        <w:rPr>
          <w:b w:val="0"/>
          <w:bCs w:val="0"/>
        </w:rPr>
      </w:pPr>
    </w:p>
    <w:p w14:paraId="626F8103" w14:textId="4909C186" w:rsidR="002302FA" w:rsidRPr="000004C1" w:rsidRDefault="00723615" w:rsidP="00CF31FA">
      <w:pPr>
        <w:pStyle w:val="Tableheading"/>
        <w:spacing w:line="276" w:lineRule="auto"/>
      </w:pPr>
      <w:bookmarkStart w:id="4" w:name="_Hlk176181419"/>
      <w:r w:rsidRPr="000004C1">
        <w:t xml:space="preserve">Table </w:t>
      </w:r>
      <w:r w:rsidR="00CF31FA">
        <w:t>S</w:t>
      </w:r>
      <w:r w:rsidR="00677E9A">
        <w:t>4</w:t>
      </w:r>
      <w:r w:rsidRPr="000004C1">
        <w:t>. ICD-10 codes used to define congenital anomalies</w:t>
      </w:r>
    </w:p>
    <w:tbl>
      <w:tblPr>
        <w:tblW w:w="902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498"/>
      </w:tblGrid>
      <w:tr w:rsidR="00723615" w:rsidRPr="000004C1" w14:paraId="51DD8177" w14:textId="77777777" w:rsidTr="00620522">
        <w:trPr>
          <w:trHeight w:val="122"/>
        </w:trPr>
        <w:tc>
          <w:tcPr>
            <w:tcW w:w="4531" w:type="dxa"/>
            <w:shd w:val="clear" w:color="auto" w:fill="000000" w:themeFill="text1"/>
            <w:noWrap/>
            <w:hideMark/>
          </w:tcPr>
          <w:bookmarkEnd w:id="4"/>
          <w:p w14:paraId="3B52DF68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ICD-10 subchapter</w:t>
            </w:r>
          </w:p>
        </w:tc>
        <w:tc>
          <w:tcPr>
            <w:tcW w:w="4498" w:type="dxa"/>
            <w:shd w:val="clear" w:color="auto" w:fill="000000" w:themeFill="text1"/>
            <w:noWrap/>
            <w:hideMark/>
          </w:tcPr>
          <w:p w14:paraId="75517AB6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ICD-10 codes</w:t>
            </w:r>
          </w:p>
        </w:tc>
      </w:tr>
      <w:tr w:rsidR="00723615" w:rsidRPr="000004C1" w14:paraId="60B88B23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39BC9B0E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 of the nervous system</w:t>
            </w:r>
          </w:p>
        </w:tc>
        <w:tc>
          <w:tcPr>
            <w:tcW w:w="4498" w:type="dxa"/>
            <w:hideMark/>
          </w:tcPr>
          <w:p w14:paraId="13954659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00 Q01 Q02 Q03 Q04 Q05 Q06 Q07</w:t>
            </w:r>
          </w:p>
        </w:tc>
      </w:tr>
      <w:tr w:rsidR="00723615" w:rsidRPr="00E752A0" w14:paraId="1DE71EF6" w14:textId="77777777" w:rsidTr="00620522">
        <w:trPr>
          <w:trHeight w:val="20"/>
        </w:trPr>
        <w:tc>
          <w:tcPr>
            <w:tcW w:w="4531" w:type="dxa"/>
            <w:shd w:val="clear" w:color="auto" w:fill="BFBFBF" w:themeFill="background1" w:themeFillShade="BF"/>
            <w:noWrap/>
            <w:hideMark/>
          </w:tcPr>
          <w:p w14:paraId="22BEB082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of eye, ear, face and neck</w:t>
            </w:r>
          </w:p>
        </w:tc>
        <w:tc>
          <w:tcPr>
            <w:tcW w:w="4498" w:type="dxa"/>
            <w:shd w:val="clear" w:color="auto" w:fill="BFBFBF" w:themeFill="background1" w:themeFillShade="BF"/>
            <w:hideMark/>
          </w:tcPr>
          <w:p w14:paraId="08862932" w14:textId="77777777" w:rsidR="00723615" w:rsidRPr="000004C1" w:rsidRDefault="0072361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Q104 Q107 Q11 Q12 Q130-Q134 Q138 Q139 Q14 Q15 Q16 Q188</w:t>
            </w:r>
          </w:p>
        </w:tc>
      </w:tr>
      <w:tr w:rsidR="00723615" w:rsidRPr="000004C1" w14:paraId="3CA39350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469B74E5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of the circulatory system</w:t>
            </w:r>
          </w:p>
        </w:tc>
        <w:tc>
          <w:tcPr>
            <w:tcW w:w="4498" w:type="dxa"/>
            <w:hideMark/>
          </w:tcPr>
          <w:p w14:paraId="54E05181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20 Q21 Q22 Q23 Q24 Q25 Q26 Q27 Q28</w:t>
            </w:r>
          </w:p>
        </w:tc>
      </w:tr>
      <w:tr w:rsidR="00723615" w:rsidRPr="000004C1" w14:paraId="2AFCCF68" w14:textId="77777777" w:rsidTr="00620522">
        <w:trPr>
          <w:trHeight w:val="20"/>
        </w:trPr>
        <w:tc>
          <w:tcPr>
            <w:tcW w:w="4531" w:type="dxa"/>
            <w:shd w:val="clear" w:color="auto" w:fill="BFBFBF" w:themeFill="background1" w:themeFillShade="BF"/>
            <w:noWrap/>
            <w:hideMark/>
          </w:tcPr>
          <w:p w14:paraId="6A57288B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of the respiratory system</w:t>
            </w:r>
          </w:p>
        </w:tc>
        <w:tc>
          <w:tcPr>
            <w:tcW w:w="4498" w:type="dxa"/>
            <w:shd w:val="clear" w:color="auto" w:fill="BFBFBF" w:themeFill="background1" w:themeFillShade="BF"/>
            <w:hideMark/>
          </w:tcPr>
          <w:p w14:paraId="2CBB5D73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30 Q31 Q32 Q33 Q34</w:t>
            </w:r>
          </w:p>
        </w:tc>
      </w:tr>
      <w:tr w:rsidR="00723615" w:rsidRPr="000004C1" w14:paraId="01BF6B87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3FAD9F53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left lip and cleft palate</w:t>
            </w:r>
          </w:p>
        </w:tc>
        <w:tc>
          <w:tcPr>
            <w:tcW w:w="4498" w:type="dxa"/>
            <w:hideMark/>
          </w:tcPr>
          <w:p w14:paraId="02C60521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35 Q36 Q37</w:t>
            </w:r>
          </w:p>
        </w:tc>
      </w:tr>
      <w:tr w:rsidR="00723615" w:rsidRPr="00E752A0" w14:paraId="4D79109C" w14:textId="77777777" w:rsidTr="00620522">
        <w:trPr>
          <w:trHeight w:val="20"/>
        </w:trPr>
        <w:tc>
          <w:tcPr>
            <w:tcW w:w="4531" w:type="dxa"/>
            <w:shd w:val="clear" w:color="auto" w:fill="BFBFBF" w:themeFill="background1" w:themeFillShade="BF"/>
            <w:noWrap/>
            <w:hideMark/>
          </w:tcPr>
          <w:p w14:paraId="278CD7CA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Other congenital malformations of the digestive system</w:t>
            </w:r>
          </w:p>
        </w:tc>
        <w:tc>
          <w:tcPr>
            <w:tcW w:w="4498" w:type="dxa"/>
            <w:shd w:val="clear" w:color="auto" w:fill="BFBFBF" w:themeFill="background1" w:themeFillShade="BF"/>
            <w:hideMark/>
          </w:tcPr>
          <w:p w14:paraId="613F1E44" w14:textId="77777777" w:rsidR="00723615" w:rsidRPr="000004C1" w:rsidRDefault="0072361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Q380 Q383 Q384 Q386-Q388 Q39 Q402-Q409 Q41 Q42 Q431 Q433-Q437 Q439 Q44 Q45</w:t>
            </w:r>
          </w:p>
        </w:tc>
      </w:tr>
      <w:tr w:rsidR="00723615" w:rsidRPr="00E752A0" w14:paraId="1F9D9D1A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387F1ED1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of genital organs</w:t>
            </w:r>
          </w:p>
        </w:tc>
        <w:tc>
          <w:tcPr>
            <w:tcW w:w="4498" w:type="dxa"/>
            <w:hideMark/>
          </w:tcPr>
          <w:p w14:paraId="7FCE1236" w14:textId="77777777" w:rsidR="00723615" w:rsidRPr="000004C1" w:rsidRDefault="0072361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Q500 Q51 Q520-Q522 Q524 Q540-Q543 Q548 Q549 Q550 Q555 Q56</w:t>
            </w:r>
          </w:p>
        </w:tc>
      </w:tr>
      <w:tr w:rsidR="00723615" w:rsidRPr="00E752A0" w14:paraId="02FBB815" w14:textId="77777777" w:rsidTr="00620522">
        <w:trPr>
          <w:trHeight w:val="20"/>
        </w:trPr>
        <w:tc>
          <w:tcPr>
            <w:tcW w:w="4531" w:type="dxa"/>
            <w:shd w:val="clear" w:color="auto" w:fill="BFBFBF" w:themeFill="background1" w:themeFillShade="BF"/>
            <w:noWrap/>
            <w:hideMark/>
          </w:tcPr>
          <w:p w14:paraId="7CA0AF1B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of the urinary system</w:t>
            </w:r>
          </w:p>
        </w:tc>
        <w:tc>
          <w:tcPr>
            <w:tcW w:w="4498" w:type="dxa"/>
            <w:shd w:val="clear" w:color="auto" w:fill="BFBFBF" w:themeFill="background1" w:themeFillShade="BF"/>
            <w:hideMark/>
          </w:tcPr>
          <w:p w14:paraId="3B6A95A5" w14:textId="77777777" w:rsidR="00723615" w:rsidRPr="000004C1" w:rsidRDefault="0072361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Q601 Q602 Q604-Q606 Q61 Q620-Q626 Q628 Q630-Q632 Q638 Q639 Q64</w:t>
            </w:r>
          </w:p>
        </w:tc>
      </w:tr>
      <w:tr w:rsidR="00723615" w:rsidRPr="000004C1" w14:paraId="7C49E36E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0DD1A8A4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ongenital malformations and deformations of the musculoskeletal system</w:t>
            </w:r>
          </w:p>
        </w:tc>
        <w:tc>
          <w:tcPr>
            <w:tcW w:w="4498" w:type="dxa"/>
            <w:hideMark/>
          </w:tcPr>
          <w:p w14:paraId="3F3F5919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650-Q652 Q658 Q659 Q675 Q682-Q685 Q71 Q72 Q73 Q74 Q750 Q751 Q753-Q759 Q761-Q764 Q77 Q78 Q790 Q792-Q798</w:t>
            </w:r>
          </w:p>
        </w:tc>
      </w:tr>
      <w:tr w:rsidR="00723615" w:rsidRPr="00E752A0" w14:paraId="614D2490" w14:textId="77777777" w:rsidTr="00620522">
        <w:trPr>
          <w:trHeight w:val="364"/>
        </w:trPr>
        <w:tc>
          <w:tcPr>
            <w:tcW w:w="4531" w:type="dxa"/>
            <w:shd w:val="clear" w:color="auto" w:fill="BFBFBF" w:themeFill="background1" w:themeFillShade="BF"/>
            <w:noWrap/>
            <w:hideMark/>
          </w:tcPr>
          <w:p w14:paraId="39A6DA83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Other congenital malformations</w:t>
            </w:r>
          </w:p>
        </w:tc>
        <w:tc>
          <w:tcPr>
            <w:tcW w:w="4498" w:type="dxa"/>
            <w:shd w:val="clear" w:color="auto" w:fill="BFBFBF" w:themeFill="background1" w:themeFillShade="BF"/>
            <w:hideMark/>
          </w:tcPr>
          <w:p w14:paraId="5119AEA1" w14:textId="77777777" w:rsidR="00723615" w:rsidRPr="000004C1" w:rsidRDefault="00723615" w:rsidP="00CF31FA">
            <w:pPr>
              <w:spacing w:before="0" w:after="0" w:line="276" w:lineRule="auto"/>
              <w:rPr>
                <w:lang w:val="fr-FR"/>
              </w:rPr>
            </w:pPr>
            <w:r w:rsidRPr="000004C1">
              <w:rPr>
                <w:lang w:val="fr-FR"/>
              </w:rPr>
              <w:t>Q80 Q81 Q820-Q824 Q829 Q85 Q86 Q87 Q891-Q899</w:t>
            </w:r>
          </w:p>
        </w:tc>
      </w:tr>
      <w:tr w:rsidR="00723615" w:rsidRPr="000004C1" w14:paraId="49DF9D68" w14:textId="77777777" w:rsidTr="00620522">
        <w:trPr>
          <w:trHeight w:val="20"/>
        </w:trPr>
        <w:tc>
          <w:tcPr>
            <w:tcW w:w="4531" w:type="dxa"/>
            <w:noWrap/>
            <w:hideMark/>
          </w:tcPr>
          <w:p w14:paraId="67808C7D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Chromosomal abnormalities  not elsewhere classified</w:t>
            </w:r>
          </w:p>
        </w:tc>
        <w:tc>
          <w:tcPr>
            <w:tcW w:w="4498" w:type="dxa"/>
            <w:hideMark/>
          </w:tcPr>
          <w:p w14:paraId="499A91FE" w14:textId="77777777" w:rsidR="00723615" w:rsidRPr="000004C1" w:rsidRDefault="00723615" w:rsidP="00CF31FA">
            <w:pPr>
              <w:spacing w:before="0" w:after="0" w:line="276" w:lineRule="auto"/>
            </w:pPr>
            <w:r w:rsidRPr="000004C1">
              <w:t>Q90 Q91 Q92 Q93 Q952-Q953 Q97 Q980 Q99</w:t>
            </w:r>
          </w:p>
        </w:tc>
      </w:tr>
    </w:tbl>
    <w:p w14:paraId="7A0E7073" w14:textId="6279D3BC" w:rsidR="003037EA" w:rsidRDefault="00723615" w:rsidP="00CF31FA">
      <w:pPr>
        <w:spacing w:line="276" w:lineRule="auto"/>
        <w:rPr>
          <w:noProof/>
        </w:rPr>
      </w:pPr>
      <w:r w:rsidRPr="000004C1">
        <w:rPr>
          <w:noProof/>
        </w:rPr>
        <w:t>ICD-10 = International Classification of Diseases and Related Health Problems 10th Revision</w:t>
      </w:r>
    </w:p>
    <w:sectPr w:rsidR="003037EA" w:rsidSect="00CF31F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37EA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618FA"/>
    <w:rsid w:val="00363C39"/>
    <w:rsid w:val="0036641B"/>
    <w:rsid w:val="00370978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44D5"/>
    <w:rsid w:val="005B5352"/>
    <w:rsid w:val="005C12B5"/>
    <w:rsid w:val="005C1A71"/>
    <w:rsid w:val="005C39BB"/>
    <w:rsid w:val="005C7E66"/>
    <w:rsid w:val="005D0189"/>
    <w:rsid w:val="005D119D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F1259"/>
    <w:rsid w:val="00BF2D9F"/>
    <w:rsid w:val="00BF3520"/>
    <w:rsid w:val="00BF51B6"/>
    <w:rsid w:val="00BF5A96"/>
    <w:rsid w:val="00BF6453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1FA"/>
    <w:rsid w:val="00CF3D58"/>
    <w:rsid w:val="00CF511F"/>
    <w:rsid w:val="00CF61B4"/>
    <w:rsid w:val="00D00A8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404E0"/>
    <w:rsid w:val="00E40B52"/>
    <w:rsid w:val="00E4482A"/>
    <w:rsid w:val="00E47D67"/>
    <w:rsid w:val="00E50B8A"/>
    <w:rsid w:val="00E51128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52A0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SpYir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439</Words>
  <Characters>890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5</cp:revision>
  <dcterms:created xsi:type="dcterms:W3CDTF">2024-09-02T13:05:00Z</dcterms:created>
  <dcterms:modified xsi:type="dcterms:W3CDTF">2024-09-0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3RfW2eI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